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92B41" w14:textId="77777777" w:rsidR="009B0955" w:rsidRDefault="009B0955" w:rsidP="009B0955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PPENDICES</w:t>
      </w:r>
    </w:p>
    <w:p w14:paraId="27BD2572" w14:textId="6846A0FD" w:rsidR="009B0955" w:rsidRDefault="00726B64" w:rsidP="009B0955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9B09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1</w:t>
      </w:r>
    </w:p>
    <w:tbl>
      <w:tblPr>
        <w:tblW w:w="9326" w:type="dxa"/>
        <w:tblInd w:w="250" w:type="dxa"/>
        <w:tblLook w:val="04A0" w:firstRow="1" w:lastRow="0" w:firstColumn="1" w:lastColumn="0" w:noHBand="0" w:noVBand="1"/>
      </w:tblPr>
      <w:tblGrid>
        <w:gridCol w:w="3126"/>
        <w:gridCol w:w="216"/>
        <w:gridCol w:w="178"/>
        <w:gridCol w:w="143"/>
        <w:gridCol w:w="142"/>
        <w:gridCol w:w="284"/>
        <w:gridCol w:w="450"/>
        <w:gridCol w:w="1102"/>
        <w:gridCol w:w="645"/>
        <w:gridCol w:w="93"/>
        <w:gridCol w:w="123"/>
        <w:gridCol w:w="174"/>
        <w:gridCol w:w="424"/>
        <w:gridCol w:w="142"/>
        <w:gridCol w:w="1037"/>
        <w:gridCol w:w="17"/>
        <w:gridCol w:w="214"/>
        <w:gridCol w:w="61"/>
        <w:gridCol w:w="181"/>
        <w:gridCol w:w="51"/>
        <w:gridCol w:w="523"/>
      </w:tblGrid>
      <w:tr w:rsidR="009B0955" w14:paraId="56B40CC5" w14:textId="77777777" w:rsidTr="009B0955">
        <w:trPr>
          <w:trHeight w:val="300"/>
        </w:trPr>
        <w:tc>
          <w:tcPr>
            <w:tcW w:w="9326" w:type="dxa"/>
            <w:gridSpan w:val="21"/>
            <w:noWrap/>
            <w:vAlign w:val="bottom"/>
            <w:hideMark/>
          </w:tcPr>
          <w:p w14:paraId="1E524F2C" w14:textId="739AE312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 of various pollutants to water from Blue pine biomass pellet production</w:t>
            </w:r>
          </w:p>
        </w:tc>
      </w:tr>
      <w:tr w:rsidR="009B0955" w14:paraId="60693683" w14:textId="77777777" w:rsidTr="009B0955">
        <w:trPr>
          <w:gridAfter w:val="3"/>
          <w:wAfter w:w="755" w:type="dxa"/>
          <w:trHeight w:val="300"/>
        </w:trPr>
        <w:tc>
          <w:tcPr>
            <w:tcW w:w="45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ACDD6" w14:textId="77777777" w:rsidR="009B0955" w:rsidRDefault="009B09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s</w:t>
            </w:r>
          </w:p>
        </w:tc>
        <w:tc>
          <w:tcPr>
            <w:tcW w:w="19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9776A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20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F3AA2" w14:textId="77777777" w:rsidR="009B0955" w:rsidRDefault="009B0955">
            <w:pPr>
              <w:spacing w:line="24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                 Total</w:t>
            </w:r>
          </w:p>
        </w:tc>
      </w:tr>
      <w:tr w:rsidR="009B0955" w14:paraId="4246D018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3F5D1B6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ony-124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71F01F4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q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23EC7B66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983</w:t>
            </w:r>
          </w:p>
        </w:tc>
      </w:tr>
      <w:tr w:rsidR="009B0955" w14:paraId="42A49CCD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31AA12F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ony-125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64A67D4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Bq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6221B834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7.699</w:t>
            </w:r>
          </w:p>
        </w:tc>
      </w:tr>
      <w:tr w:rsidR="009B0955" w14:paraId="4895724C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40202C4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sorbable Organic Halogen as Cl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2D4E93E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3A8CDA0A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.339</w:t>
            </w:r>
          </w:p>
        </w:tc>
      </w:tr>
      <w:tr w:rsidR="009B0955" w14:paraId="5E0E2F80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284E9E1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6B13689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62A138D5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8.237</w:t>
            </w:r>
          </w:p>
        </w:tc>
      </w:tr>
      <w:tr w:rsidR="009B0955" w14:paraId="6BE8F773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61411F7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 V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1A60C32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0D2BFF2C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698</w:t>
            </w:r>
          </w:p>
        </w:tc>
      </w:tr>
      <w:tr w:rsidR="009B0955" w14:paraId="03223F40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6369E70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estos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70D0888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0B136BFB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3</w:t>
            </w:r>
          </w:p>
        </w:tc>
      </w:tr>
      <w:tr w:rsidR="009B0955" w14:paraId="782BABCA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53E11D2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ulam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7E28C6D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7D607313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192</w:t>
            </w:r>
          </w:p>
        </w:tc>
      </w:tr>
      <w:tr w:rsidR="009B0955" w14:paraId="5DD2D965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3E6A696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azin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135997F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6F279D85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2.66</w:t>
            </w:r>
          </w:p>
        </w:tc>
      </w:tr>
      <w:tr w:rsidR="009B0955" w14:paraId="61010325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7CEAEF0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dirachtin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5BE1AD1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7BBB7193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7.991</w:t>
            </w:r>
          </w:p>
        </w:tc>
      </w:tr>
      <w:tr w:rsidR="009B0955" w14:paraId="289AD96A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7EE28E4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oxystrobin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547888C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2F248F51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43</w:t>
            </w:r>
          </w:p>
        </w:tc>
      </w:tr>
      <w:tr w:rsidR="009B0955" w14:paraId="425D3AAC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579379D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it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4FB53D9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77097F15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.001</w:t>
            </w:r>
          </w:p>
        </w:tc>
      </w:tr>
      <w:tr w:rsidR="009B0955" w14:paraId="75C41741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0DA09DA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ium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65CC8F8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73AAAD37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471</w:t>
            </w:r>
          </w:p>
        </w:tc>
      </w:tr>
      <w:tr w:rsidR="009B0955" w14:paraId="05094634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7EBD179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ium-140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373FDDB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Bq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282A97AB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609</w:t>
            </w:r>
          </w:p>
        </w:tc>
      </w:tr>
      <w:tr w:rsidR="009B0955" w14:paraId="0E1BE9D9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4FD6EC8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sulfuron methyl ester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033C639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3EC45C76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999</w:t>
            </w:r>
          </w:p>
        </w:tc>
      </w:tr>
      <w:tr w:rsidR="009B0955" w14:paraId="01261B37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5FE6DF2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tazon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370CCE2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014CFA2C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1.266</w:t>
            </w:r>
          </w:p>
        </w:tc>
      </w:tr>
      <w:tr w:rsidR="009B0955" w14:paraId="34F99EEC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2DEECD6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3D4B6F4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11F9BDF8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5.475</w:t>
            </w:r>
          </w:p>
        </w:tc>
      </w:tr>
      <w:tr w:rsidR="009B0955" w14:paraId="7AA154D0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675296A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, Chemical Oxygen Demand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666B6DF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4266BE5A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207</w:t>
            </w:r>
          </w:p>
        </w:tc>
      </w:tr>
      <w:tr w:rsidR="009B0955" w14:paraId="1B7BBC6F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1A3FB2C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18B9BEC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28D8AD43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636</w:t>
            </w:r>
          </w:p>
        </w:tc>
      </w:tr>
      <w:tr w:rsidR="009B0955" w14:paraId="23F1B970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74F8A0A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sol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0138E91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7F52BB8B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.811</w:t>
            </w:r>
          </w:p>
        </w:tc>
      </w:tr>
      <w:tr w:rsidR="009B0955" w14:paraId="46271682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0B63B8F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-HDO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0BBB5C7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2DD7AD7B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276</w:t>
            </w:r>
          </w:p>
        </w:tc>
      </w:tr>
      <w:tr w:rsidR="009B0955" w14:paraId="5A27EBDA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6497565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en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1CD8FF2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4BC18569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664</w:t>
            </w:r>
          </w:p>
        </w:tc>
      </w:tr>
      <w:tr w:rsidR="009B0955" w14:paraId="752DF56A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488FFAD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ium alpha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5695D7A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Bq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4D7DFBB4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6.713</w:t>
            </w:r>
          </w:p>
        </w:tc>
      </w:tr>
      <w:tr w:rsidR="009B0955" w14:paraId="3B834B9B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7F2CD937" w14:textId="00C5D851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benz</w:t>
            </w:r>
            <w:r w:rsidR="00CC5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,h)anthracen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769620F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787BAC06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1</w:t>
            </w:r>
          </w:p>
        </w:tc>
      </w:tr>
      <w:tr w:rsidR="009B0955" w14:paraId="64B99ECF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36F842A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benzofuran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6D2246E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5707E3C3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78</w:t>
            </w:r>
          </w:p>
        </w:tc>
      </w:tr>
      <w:tr w:rsidR="009B0955" w14:paraId="2C1FF5F6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400E456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benzothiophen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7E89C1A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05D7352F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9B0955" w14:paraId="25F9FC95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612BA67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camba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629D599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49824766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9.902</w:t>
            </w:r>
          </w:p>
        </w:tc>
      </w:tr>
      <w:tr w:rsidR="009B0955" w14:paraId="6A5BA4FB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025BA28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ne, trichloro-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1076793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2C1630D2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</w:tr>
      <w:tr w:rsidR="009B0955" w14:paraId="3A91D01A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58D50FF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phon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00D26E5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23DEEF5F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5.313</w:t>
            </w:r>
          </w:p>
        </w:tc>
      </w:tr>
      <w:tr w:rsidR="009B0955" w14:paraId="2640CFE5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06E94A7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acetat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3EDA0D9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4E47742D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894</w:t>
            </w:r>
          </w:p>
        </w:tc>
      </w:tr>
      <w:tr w:rsidR="009B0955" w14:paraId="542283EE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1F744D1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id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4BBE87C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676CCDDD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.612</w:t>
            </w:r>
          </w:p>
        </w:tc>
      </w:tr>
      <w:tr w:rsidR="009B0955" w14:paraId="5FA9B384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4B2C29D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ine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784DD18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5C6D141E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.304</w:t>
            </w:r>
          </w:p>
        </w:tc>
      </w:tr>
      <w:tr w:rsidR="009B0955" w14:paraId="04FD102D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0C58A90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difen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4058E50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2D5730EF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.874</w:t>
            </w:r>
          </w:p>
        </w:tc>
      </w:tr>
      <w:tr w:rsidR="009B0955" w14:paraId="02FE91B4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noWrap/>
            <w:vAlign w:val="bottom"/>
            <w:hideMark/>
          </w:tcPr>
          <w:p w14:paraId="7B624F8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silicic acid</w:t>
            </w:r>
          </w:p>
        </w:tc>
        <w:tc>
          <w:tcPr>
            <w:tcW w:w="3376" w:type="dxa"/>
            <w:gridSpan w:val="10"/>
            <w:noWrap/>
            <w:vAlign w:val="bottom"/>
            <w:hideMark/>
          </w:tcPr>
          <w:p w14:paraId="059215A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069" w:type="dxa"/>
            <w:gridSpan w:val="7"/>
            <w:noWrap/>
            <w:vAlign w:val="bottom"/>
            <w:hideMark/>
          </w:tcPr>
          <w:p w14:paraId="5055B49B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83</w:t>
            </w:r>
          </w:p>
        </w:tc>
      </w:tr>
      <w:tr w:rsidR="009B0955" w14:paraId="73DFE8B7" w14:textId="77777777" w:rsidTr="009B0955">
        <w:trPr>
          <w:gridAfter w:val="3"/>
          <w:wAfter w:w="755" w:type="dxa"/>
          <w:trHeight w:val="300"/>
        </w:trPr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84F6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roxypyr</w:t>
            </w:r>
          </w:p>
        </w:tc>
        <w:tc>
          <w:tcPr>
            <w:tcW w:w="337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9FD6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06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C3090" w14:textId="77777777" w:rsidR="009B0955" w:rsidRDefault="009B0955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6.56</w:t>
            </w:r>
          </w:p>
        </w:tc>
      </w:tr>
      <w:tr w:rsidR="009B0955" w14:paraId="33CD6768" w14:textId="77777777" w:rsidTr="00593B65">
        <w:trPr>
          <w:trHeight w:val="300"/>
        </w:trPr>
        <w:tc>
          <w:tcPr>
            <w:tcW w:w="9326" w:type="dxa"/>
            <w:gridSpan w:val="21"/>
            <w:tcBorders>
              <w:bottom w:val="single" w:sz="4" w:space="0" w:color="auto"/>
            </w:tcBorders>
            <w:noWrap/>
            <w:vAlign w:val="bottom"/>
          </w:tcPr>
          <w:p w14:paraId="6FEF9D9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67E172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E4B16E6" w14:textId="13F46730" w:rsidR="009B0955" w:rsidRDefault="00921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</w:t>
            </w:r>
          </w:p>
          <w:p w14:paraId="61BA465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228D703" w14:textId="54016EA0" w:rsidR="009B0955" w:rsidRDefault="00921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vario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 pollutants to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oil from Blue pine biomass pellet production</w:t>
            </w:r>
          </w:p>
        </w:tc>
      </w:tr>
      <w:tr w:rsidR="009B0955" w14:paraId="2631066C" w14:textId="77777777" w:rsidTr="00593B65">
        <w:trPr>
          <w:trHeight w:val="300"/>
        </w:trPr>
        <w:tc>
          <w:tcPr>
            <w:tcW w:w="45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4C80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AF78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368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601D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B0955" w14:paraId="1B1DA886" w14:textId="77777777" w:rsidTr="009B0955">
        <w:trPr>
          <w:trHeight w:val="300"/>
        </w:trPr>
        <w:tc>
          <w:tcPr>
            <w:tcW w:w="45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01FF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try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4D6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6B7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5</w:t>
            </w:r>
          </w:p>
        </w:tc>
      </w:tr>
      <w:tr w:rsidR="009B0955" w14:paraId="46A782A6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5BD6CC8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sulfuron</w:t>
            </w:r>
          </w:p>
        </w:tc>
        <w:tc>
          <w:tcPr>
            <w:tcW w:w="1102" w:type="dxa"/>
            <w:noWrap/>
            <w:vAlign w:val="bottom"/>
            <w:hideMark/>
          </w:tcPr>
          <w:p w14:paraId="5A72666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71CFA98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.952</w:t>
            </w:r>
          </w:p>
        </w:tc>
      </w:tr>
      <w:tr w:rsidR="009B0955" w14:paraId="15DB2C62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234BF5A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a</w:t>
            </w:r>
          </w:p>
        </w:tc>
        <w:tc>
          <w:tcPr>
            <w:tcW w:w="1102" w:type="dxa"/>
            <w:noWrap/>
            <w:vAlign w:val="bottom"/>
            <w:hideMark/>
          </w:tcPr>
          <w:p w14:paraId="341B7E8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1DD1D4B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223</w:t>
            </w:r>
          </w:p>
        </w:tc>
      </w:tr>
      <w:tr w:rsidR="009B0955" w14:paraId="0C3C21E8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1442574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quinone</w:t>
            </w:r>
          </w:p>
        </w:tc>
        <w:tc>
          <w:tcPr>
            <w:tcW w:w="1102" w:type="dxa"/>
            <w:noWrap/>
            <w:vAlign w:val="bottom"/>
            <w:hideMark/>
          </w:tcPr>
          <w:p w14:paraId="501B616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4573F2F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2</w:t>
            </w:r>
          </w:p>
        </w:tc>
      </w:tr>
      <w:tr w:rsidR="009B0955" w14:paraId="3E60A5C9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79ED7BA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ony</w:t>
            </w:r>
          </w:p>
        </w:tc>
        <w:tc>
          <w:tcPr>
            <w:tcW w:w="1102" w:type="dxa"/>
            <w:noWrap/>
            <w:vAlign w:val="bottom"/>
            <w:hideMark/>
          </w:tcPr>
          <w:p w14:paraId="26AD7C4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6884814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92</w:t>
            </w:r>
          </w:p>
        </w:tc>
      </w:tr>
      <w:tr w:rsidR="009B0955" w14:paraId="1EE14A10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1CC4E8D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ium</w:t>
            </w:r>
          </w:p>
        </w:tc>
        <w:tc>
          <w:tcPr>
            <w:tcW w:w="1102" w:type="dxa"/>
            <w:noWrap/>
            <w:vAlign w:val="bottom"/>
            <w:hideMark/>
          </w:tcPr>
          <w:p w14:paraId="4924306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0C61CC2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4</w:t>
            </w:r>
          </w:p>
        </w:tc>
      </w:tr>
      <w:tr w:rsidR="009B0955" w14:paraId="0966CB9C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43E2F82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fluralin</w:t>
            </w:r>
          </w:p>
        </w:tc>
        <w:tc>
          <w:tcPr>
            <w:tcW w:w="1102" w:type="dxa"/>
            <w:noWrap/>
            <w:vAlign w:val="bottom"/>
            <w:hideMark/>
          </w:tcPr>
          <w:p w14:paraId="75565CF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0D3A1C9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37</w:t>
            </w:r>
          </w:p>
        </w:tc>
      </w:tr>
      <w:tr w:rsidR="009B0955" w14:paraId="2C291914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479DC67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omyl</w:t>
            </w:r>
          </w:p>
        </w:tc>
        <w:tc>
          <w:tcPr>
            <w:tcW w:w="1102" w:type="dxa"/>
            <w:noWrap/>
            <w:vAlign w:val="bottom"/>
            <w:hideMark/>
          </w:tcPr>
          <w:p w14:paraId="0AD4605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10807C3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.393</w:t>
            </w:r>
          </w:p>
        </w:tc>
      </w:tr>
      <w:tr w:rsidR="009B0955" w14:paraId="09B21186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3FB3CD5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sulfuron methyl ester</w:t>
            </w:r>
          </w:p>
        </w:tc>
        <w:tc>
          <w:tcPr>
            <w:tcW w:w="1102" w:type="dxa"/>
            <w:noWrap/>
            <w:vAlign w:val="bottom"/>
            <w:hideMark/>
          </w:tcPr>
          <w:p w14:paraId="6FDA2BF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1FD6ACD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.955</w:t>
            </w:r>
          </w:p>
        </w:tc>
      </w:tr>
      <w:tr w:rsidR="009B0955" w14:paraId="58EADB39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0F56EB7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tazone</w:t>
            </w:r>
          </w:p>
        </w:tc>
        <w:tc>
          <w:tcPr>
            <w:tcW w:w="1102" w:type="dxa"/>
            <w:noWrap/>
            <w:vAlign w:val="bottom"/>
            <w:hideMark/>
          </w:tcPr>
          <w:p w14:paraId="149501E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3376356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14</w:t>
            </w:r>
          </w:p>
        </w:tc>
      </w:tr>
      <w:tr w:rsidR="009B0955" w14:paraId="1AD37E9C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44E905C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, pentachloronitro-</w:t>
            </w:r>
          </w:p>
        </w:tc>
        <w:tc>
          <w:tcPr>
            <w:tcW w:w="1102" w:type="dxa"/>
            <w:noWrap/>
            <w:vAlign w:val="bottom"/>
            <w:hideMark/>
          </w:tcPr>
          <w:p w14:paraId="3A8E941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0AD4A53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.425</w:t>
            </w:r>
          </w:p>
        </w:tc>
      </w:tr>
      <w:tr w:rsidR="009B0955" w14:paraId="56158034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3EACE6A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yllium</w:t>
            </w:r>
          </w:p>
        </w:tc>
        <w:tc>
          <w:tcPr>
            <w:tcW w:w="1102" w:type="dxa"/>
            <w:noWrap/>
            <w:vAlign w:val="bottom"/>
            <w:hideMark/>
          </w:tcPr>
          <w:p w14:paraId="0A19BFE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18E2F67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B0955" w14:paraId="75A99AAE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11E4305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enox</w:t>
            </w:r>
          </w:p>
        </w:tc>
        <w:tc>
          <w:tcPr>
            <w:tcW w:w="1102" w:type="dxa"/>
            <w:noWrap/>
            <w:vAlign w:val="bottom"/>
            <w:hideMark/>
          </w:tcPr>
          <w:p w14:paraId="7A1F778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243A8FC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43</w:t>
            </w:r>
          </w:p>
        </w:tc>
      </w:tr>
      <w:tr w:rsidR="009B0955" w14:paraId="58876C9B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069FEE9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enthrin</w:t>
            </w:r>
          </w:p>
        </w:tc>
        <w:tc>
          <w:tcPr>
            <w:tcW w:w="1102" w:type="dxa"/>
            <w:noWrap/>
            <w:vAlign w:val="bottom"/>
            <w:hideMark/>
          </w:tcPr>
          <w:p w14:paraId="408FCCC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67AFA63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.692</w:t>
            </w:r>
          </w:p>
        </w:tc>
      </w:tr>
      <w:tr w:rsidR="009B0955" w14:paraId="7E38CFDC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5E5E691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fluthrin</w:t>
            </w:r>
          </w:p>
        </w:tc>
        <w:tc>
          <w:tcPr>
            <w:tcW w:w="1102" w:type="dxa"/>
            <w:noWrap/>
            <w:vAlign w:val="bottom"/>
            <w:hideMark/>
          </w:tcPr>
          <w:p w14:paraId="66F2C86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0AFF464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3</w:t>
            </w:r>
          </w:p>
        </w:tc>
      </w:tr>
      <w:tr w:rsidR="009B0955" w14:paraId="7ECC69EA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648B2D9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halothrin, gamma-</w:t>
            </w:r>
          </w:p>
        </w:tc>
        <w:tc>
          <w:tcPr>
            <w:tcW w:w="1102" w:type="dxa"/>
            <w:noWrap/>
            <w:vAlign w:val="bottom"/>
            <w:hideMark/>
          </w:tcPr>
          <w:p w14:paraId="4A61180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09E3AF6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8</w:t>
            </w:r>
          </w:p>
        </w:tc>
      </w:tr>
      <w:tr w:rsidR="009B0955" w14:paraId="68AEF892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0308270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ymoxanil</w:t>
            </w:r>
          </w:p>
        </w:tc>
        <w:tc>
          <w:tcPr>
            <w:tcW w:w="1102" w:type="dxa"/>
            <w:noWrap/>
            <w:vAlign w:val="bottom"/>
            <w:hideMark/>
          </w:tcPr>
          <w:p w14:paraId="6ACD018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55C1037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939</w:t>
            </w:r>
          </w:p>
        </w:tc>
      </w:tr>
      <w:tr w:rsidR="009B0955" w14:paraId="576C4818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1B82DB0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lfluralin</w:t>
            </w:r>
          </w:p>
        </w:tc>
        <w:tc>
          <w:tcPr>
            <w:tcW w:w="1102" w:type="dxa"/>
            <w:noWrap/>
            <w:vAlign w:val="bottom"/>
            <w:hideMark/>
          </w:tcPr>
          <w:p w14:paraId="061A255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3416529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.871</w:t>
            </w:r>
          </w:p>
        </w:tc>
      </w:tr>
      <w:tr w:rsidR="009B0955" w14:paraId="69EE6959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7016B29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oxaprop ethyl ester</w:t>
            </w:r>
          </w:p>
        </w:tc>
        <w:tc>
          <w:tcPr>
            <w:tcW w:w="1102" w:type="dxa"/>
            <w:noWrap/>
            <w:vAlign w:val="bottom"/>
            <w:hideMark/>
          </w:tcPr>
          <w:p w14:paraId="31CEE81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69AB412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067</w:t>
            </w:r>
          </w:p>
        </w:tc>
      </w:tr>
      <w:tr w:rsidR="009B0955" w14:paraId="1B0B135D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7A4C7DC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piclonil</w:t>
            </w:r>
          </w:p>
        </w:tc>
        <w:tc>
          <w:tcPr>
            <w:tcW w:w="1102" w:type="dxa"/>
            <w:noWrap/>
            <w:vAlign w:val="bottom"/>
            <w:hideMark/>
          </w:tcPr>
          <w:p w14:paraId="6382448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178D192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.985</w:t>
            </w:r>
          </w:p>
        </w:tc>
      </w:tr>
      <w:tr w:rsidR="009B0955" w14:paraId="7DABDA69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12F2859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propathrin</w:t>
            </w:r>
          </w:p>
        </w:tc>
        <w:tc>
          <w:tcPr>
            <w:tcW w:w="1102" w:type="dxa"/>
            <w:noWrap/>
            <w:vAlign w:val="bottom"/>
            <w:hideMark/>
          </w:tcPr>
          <w:p w14:paraId="7CFCC60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0845ED4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6</w:t>
            </w:r>
          </w:p>
        </w:tc>
      </w:tr>
      <w:tr w:rsidR="009B0955" w14:paraId="5261FBD2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44E6DB6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propidin</w:t>
            </w:r>
          </w:p>
        </w:tc>
        <w:tc>
          <w:tcPr>
            <w:tcW w:w="1102" w:type="dxa"/>
            <w:noWrap/>
            <w:vAlign w:val="bottom"/>
            <w:hideMark/>
          </w:tcPr>
          <w:p w14:paraId="677B5ED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02F37F2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1</w:t>
            </w:r>
          </w:p>
        </w:tc>
      </w:tr>
      <w:tr w:rsidR="009B0955" w14:paraId="380BC8E8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14067C6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fosinate</w:t>
            </w:r>
          </w:p>
        </w:tc>
        <w:tc>
          <w:tcPr>
            <w:tcW w:w="1102" w:type="dxa"/>
            <w:noWrap/>
            <w:vAlign w:val="bottom"/>
            <w:hideMark/>
          </w:tcPr>
          <w:p w14:paraId="57DF9FC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3902B5F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26</w:t>
            </w:r>
          </w:p>
        </w:tc>
      </w:tr>
      <w:tr w:rsidR="009B0955" w14:paraId="7AD8D573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37272FA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phosate</w:t>
            </w:r>
          </w:p>
        </w:tc>
        <w:tc>
          <w:tcPr>
            <w:tcW w:w="1102" w:type="dxa"/>
            <w:noWrap/>
            <w:vAlign w:val="bottom"/>
            <w:hideMark/>
          </w:tcPr>
          <w:p w14:paraId="755B8BB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540C670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939</w:t>
            </w:r>
          </w:p>
        </w:tc>
      </w:tr>
      <w:tr w:rsidR="009B0955" w14:paraId="15919143" w14:textId="77777777" w:rsidTr="009B0955">
        <w:trPr>
          <w:trHeight w:val="300"/>
        </w:trPr>
        <w:tc>
          <w:tcPr>
            <w:tcW w:w="4539" w:type="dxa"/>
            <w:gridSpan w:val="7"/>
            <w:noWrap/>
            <w:vAlign w:val="bottom"/>
            <w:hideMark/>
          </w:tcPr>
          <w:p w14:paraId="6B81842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zinone</w:t>
            </w:r>
          </w:p>
        </w:tc>
        <w:tc>
          <w:tcPr>
            <w:tcW w:w="1102" w:type="dxa"/>
            <w:noWrap/>
            <w:vAlign w:val="bottom"/>
            <w:hideMark/>
          </w:tcPr>
          <w:p w14:paraId="62B8A5A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5" w:type="dxa"/>
            <w:gridSpan w:val="13"/>
            <w:noWrap/>
            <w:vAlign w:val="bottom"/>
            <w:hideMark/>
          </w:tcPr>
          <w:p w14:paraId="60B8333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5</w:t>
            </w:r>
          </w:p>
        </w:tc>
      </w:tr>
      <w:tr w:rsidR="009B0955" w14:paraId="16A5305C" w14:textId="77777777" w:rsidTr="009B0955">
        <w:trPr>
          <w:trHeight w:val="300"/>
        </w:trPr>
        <w:tc>
          <w:tcPr>
            <w:tcW w:w="45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E675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amethylno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06B8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368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AB10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34</w:t>
            </w:r>
          </w:p>
        </w:tc>
      </w:tr>
      <w:tr w:rsidR="009B0955" w14:paraId="11E88DC7" w14:textId="77777777" w:rsidTr="009B0955">
        <w:trPr>
          <w:gridAfter w:val="6"/>
          <w:wAfter w:w="1047" w:type="dxa"/>
          <w:trHeight w:val="300"/>
        </w:trPr>
        <w:tc>
          <w:tcPr>
            <w:tcW w:w="8279" w:type="dxa"/>
            <w:gridSpan w:val="15"/>
            <w:noWrap/>
            <w:vAlign w:val="bottom"/>
          </w:tcPr>
          <w:p w14:paraId="5A3CE78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D8A0E89" w14:textId="0985C6F2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428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3             </w:t>
            </w:r>
          </w:p>
          <w:p w14:paraId="645C935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14:paraId="4E8CFD91" w14:textId="7CA0B6A5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B562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</w:t>
            </w:r>
            <w:r w:rsidR="002778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ous pollutants</w:t>
            </w:r>
            <w:r w:rsidR="00B562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 Air from Blue pine biomass pellet production</w:t>
            </w:r>
          </w:p>
        </w:tc>
      </w:tr>
      <w:tr w:rsidR="009B0955" w14:paraId="3A797289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3C69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s</w:t>
            </w:r>
          </w:p>
        </w:tc>
        <w:tc>
          <w:tcPr>
            <w:tcW w:w="343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54FC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1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2CB2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B0955" w14:paraId="20CBDE92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BCEE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343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D6BA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C98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44</w:t>
            </w:r>
          </w:p>
        </w:tc>
      </w:tr>
      <w:tr w:rsidR="009B0955" w14:paraId="720EBDD1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826514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 trioxid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0109845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6525B14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7</w:t>
            </w:r>
          </w:p>
        </w:tc>
      </w:tr>
      <w:tr w:rsidR="009B0955" w14:paraId="125AFDE3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3A94FC1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 V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009850F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6E67775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000</w:t>
            </w:r>
          </w:p>
        </w:tc>
      </w:tr>
      <w:tr w:rsidR="009B0955" w14:paraId="4A284D8B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7CA970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n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4211A04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393F3D8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746</w:t>
            </w:r>
          </w:p>
        </w:tc>
      </w:tr>
      <w:tr w:rsidR="009B0955" w14:paraId="22A49654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7339DC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estos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6237707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03E27B6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B0955" w14:paraId="4AF9FB4E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F27D6A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, 1,3,5-trimethyl-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5663939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45222BE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2</w:t>
            </w:r>
          </w:p>
        </w:tc>
      </w:tr>
      <w:tr w:rsidR="009B0955" w14:paraId="53F11BE9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32AAB6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, chloro-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46FDDCD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140D0E7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9B0955" w14:paraId="649E7D0F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63C89F5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, ethyl-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2294F94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482C3FF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702</w:t>
            </w:r>
          </w:p>
        </w:tc>
      </w:tr>
      <w:tr w:rsidR="009B0955" w14:paraId="5C944480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2F30873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, hexachloro-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73C0DA0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4878C7C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0</w:t>
            </w:r>
          </w:p>
        </w:tc>
      </w:tr>
      <w:tr w:rsidR="009B0955" w14:paraId="10CB1FC6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3F14D95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, pentachloro-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1DE2953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1883BBD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755</w:t>
            </w:r>
          </w:p>
        </w:tc>
      </w:tr>
      <w:tr w:rsidR="009B0955" w14:paraId="7FF4E2C8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5B8EA68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(a)anthracen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0A975A5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6B71988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206</w:t>
            </w:r>
          </w:p>
        </w:tc>
      </w:tr>
      <w:tr w:rsidR="009B0955" w14:paraId="4EB558AC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0AD02F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3857EF1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207BF6B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517</w:t>
            </w:r>
          </w:p>
        </w:tc>
      </w:tr>
      <w:tr w:rsidR="009B0955" w14:paraId="45746CD1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E17982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tonaldehyd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0A35BA1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4A30994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5</w:t>
            </w:r>
          </w:p>
        </w:tc>
      </w:tr>
      <w:tr w:rsidR="009B0955" w14:paraId="7841EF5D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E7F60B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en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17AE680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18D9D80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50</w:t>
            </w:r>
          </w:p>
        </w:tc>
      </w:tr>
      <w:tr w:rsidR="009B0955" w14:paraId="4FEE179A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488CD0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oat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5F2E645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11CBBBB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2</w:t>
            </w:r>
          </w:p>
        </w:tc>
      </w:tr>
      <w:tr w:rsidR="009B0955" w14:paraId="062062E3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C0C55E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methyl malonat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0048221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6A4F7AA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082</w:t>
            </w:r>
          </w:p>
        </w:tc>
      </w:tr>
      <w:tr w:rsidR="009B0955" w14:paraId="7841CC46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237E4BA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3F28E71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1F36114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64</w:t>
            </w:r>
          </w:p>
        </w:tc>
      </w:tr>
      <w:tr w:rsidR="009B0955" w14:paraId="1D37F187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F46807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n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1EBAD90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0125ABA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.898</w:t>
            </w:r>
          </w:p>
        </w:tc>
      </w:tr>
      <w:tr w:rsidR="009B0955" w14:paraId="3CDE0DDE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6398E2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oxaprop-P ethyl ester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69103A4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2E98F43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488</w:t>
            </w:r>
          </w:p>
        </w:tc>
      </w:tr>
      <w:tr w:rsidR="009B0955" w14:paraId="75255831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2DC6CB5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mioxazin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3E73FD0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02BF04B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.981</w:t>
            </w:r>
          </w:p>
        </w:tc>
      </w:tr>
      <w:tr w:rsidR="009B0955" w14:paraId="79C4FC8C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34B53CF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anthen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27F0FFE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639582B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0</w:t>
            </w:r>
          </w:p>
        </w:tc>
      </w:tr>
      <w:tr w:rsidR="009B0955" w14:paraId="6A54E970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519850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en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0F11A5F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33193D6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8</w:t>
            </w:r>
          </w:p>
        </w:tc>
      </w:tr>
      <w:tr w:rsidR="009B0955" w14:paraId="230EF4CC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568C4BC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phosat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5F44B05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692DF4A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19</w:t>
            </w:r>
          </w:p>
        </w:tc>
      </w:tr>
      <w:tr w:rsidR="009B0955" w14:paraId="56823519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FD1F8F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054836A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3E657D3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947</w:t>
            </w:r>
          </w:p>
        </w:tc>
      </w:tr>
      <w:tr w:rsidR="009B0955" w14:paraId="59CB1A18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5C3BD2C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methylene diamine</w:t>
            </w:r>
          </w:p>
        </w:tc>
        <w:tc>
          <w:tcPr>
            <w:tcW w:w="3437" w:type="dxa"/>
            <w:gridSpan w:val="9"/>
            <w:noWrap/>
            <w:vAlign w:val="bottom"/>
            <w:hideMark/>
          </w:tcPr>
          <w:p w14:paraId="7E12F0B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196" w:type="dxa"/>
            <w:gridSpan w:val="3"/>
            <w:noWrap/>
            <w:vAlign w:val="bottom"/>
            <w:hideMark/>
          </w:tcPr>
          <w:p w14:paraId="37A8978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5</w:t>
            </w:r>
          </w:p>
        </w:tc>
      </w:tr>
      <w:tr w:rsidR="009B0955" w14:paraId="578964CF" w14:textId="77777777" w:rsidTr="009B0955">
        <w:trPr>
          <w:gridAfter w:val="5"/>
          <w:wAfter w:w="1030" w:type="dxa"/>
          <w:trHeight w:val="300"/>
        </w:trPr>
        <w:tc>
          <w:tcPr>
            <w:tcW w:w="36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5000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343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0042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C620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8</w:t>
            </w:r>
          </w:p>
        </w:tc>
      </w:tr>
      <w:tr w:rsidR="009B0955" w14:paraId="7A2C7187" w14:textId="77777777" w:rsidTr="009B0955">
        <w:trPr>
          <w:gridAfter w:val="2"/>
          <w:wAfter w:w="574" w:type="dxa"/>
          <w:trHeight w:val="300"/>
        </w:trPr>
        <w:tc>
          <w:tcPr>
            <w:tcW w:w="8752" w:type="dxa"/>
            <w:gridSpan w:val="19"/>
            <w:noWrap/>
            <w:vAlign w:val="bottom"/>
          </w:tcPr>
          <w:p w14:paraId="4CED30F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27B5BED" w14:textId="71064A55" w:rsidR="009B0955" w:rsidRDefault="00D106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A4</w:t>
            </w:r>
          </w:p>
          <w:p w14:paraId="11826CC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5394451E" w14:textId="4045DE4A" w:rsidR="009B0955" w:rsidRDefault="00D10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vario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 pollutants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 Soil from Deodar biomass pellet production</w:t>
            </w:r>
          </w:p>
        </w:tc>
      </w:tr>
      <w:tr w:rsidR="009B0955" w14:paraId="1925FF4F" w14:textId="77777777" w:rsidTr="00D45140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C3BE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s</w:t>
            </w:r>
          </w:p>
        </w:tc>
        <w:tc>
          <w:tcPr>
            <w:tcW w:w="32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2200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70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4491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B0955" w14:paraId="4C0E464F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61C0336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ri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25807E4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4D79932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9</w:t>
            </w:r>
          </w:p>
        </w:tc>
      </w:tr>
      <w:tr w:rsidR="009B0955" w14:paraId="4E39D5B7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5AAC1F1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cypermethri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183084E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18674E7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.816</w:t>
            </w:r>
          </w:p>
        </w:tc>
      </w:tr>
      <w:tr w:rsidR="009B0955" w14:paraId="53E8FF30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1BC8A6F3" w14:textId="756BB684" w:rsidR="009B0955" w:rsidRDefault="00D9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um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7BB9671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12B564C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0</w:t>
            </w:r>
          </w:p>
        </w:tc>
      </w:tr>
      <w:tr w:rsidR="009B0955" w14:paraId="60B9D484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2C92B1C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ium-241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12BBC56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Bq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48903E7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25</w:t>
            </w:r>
          </w:p>
        </w:tc>
      </w:tr>
      <w:tr w:rsidR="009B0955" w14:paraId="1021219F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541AB20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try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1F2BB95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6B72047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5</w:t>
            </w:r>
          </w:p>
        </w:tc>
      </w:tr>
      <w:tr w:rsidR="009B0955" w14:paraId="3010D6BA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621377A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enthri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1FE1FF9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3C15EC2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.189</w:t>
            </w:r>
          </w:p>
        </w:tc>
      </w:tr>
      <w:tr w:rsidR="009B0955" w14:paraId="0C8F5E55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110A798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ertanol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59E4453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253F684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.073</w:t>
            </w:r>
          </w:p>
        </w:tc>
      </w:tr>
      <w:tr w:rsidR="009B0955" w14:paraId="35E2099C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732298C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o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114AEE9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02B005F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90</w:t>
            </w:r>
          </w:p>
        </w:tc>
      </w:tr>
      <w:tr w:rsidR="009B0955" w14:paraId="69DFB7A7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3B976B9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ium alpha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3B070FA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Bq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18F0D31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57</w:t>
            </w:r>
          </w:p>
        </w:tc>
      </w:tr>
      <w:tr w:rsidR="009B0955" w14:paraId="55CFD22C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469583B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xydim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70EBF67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275A7F3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.634</w:t>
            </w:r>
          </w:p>
        </w:tc>
      </w:tr>
      <w:tr w:rsidR="009B0955" w14:paraId="4F913784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20BED6B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fluthri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544050E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426C4B4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66</w:t>
            </w:r>
          </w:p>
        </w:tc>
      </w:tr>
      <w:tr w:rsidR="009B0955" w14:paraId="5D07321B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110B906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halothrin, gamma-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03B09EC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29C7474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8</w:t>
            </w:r>
          </w:p>
        </w:tc>
      </w:tr>
      <w:tr w:rsidR="009B0955" w14:paraId="5CAF1A9E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781A2D8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lofop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1F52116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2A716EA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4</w:t>
            </w:r>
          </w:p>
        </w:tc>
      </w:tr>
      <w:tr w:rsidR="009B0955" w14:paraId="6DBC773F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449CF55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lofop-methyl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547CF18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584BC47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4</w:t>
            </w:r>
          </w:p>
        </w:tc>
      </w:tr>
      <w:tr w:rsidR="009B0955" w14:paraId="7E549C2B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7237954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rotophos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5967E76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0225C71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1</w:t>
            </w:r>
          </w:p>
        </w:tc>
      </w:tr>
      <w:tr w:rsidR="009B0955" w14:paraId="006B0B2B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0EF8086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fenoconazole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5C66F55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74DDEA1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304</w:t>
            </w:r>
          </w:p>
        </w:tc>
      </w:tr>
      <w:tr w:rsidR="009B0955" w14:paraId="1D638884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25981FC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pho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5806EC4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1CA2675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09</w:t>
            </w:r>
          </w:p>
        </w:tc>
      </w:tr>
      <w:tr w:rsidR="009B0955" w14:paraId="5B2336BD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0E78F8D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ofumesate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51EFDFA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7A63A0F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36</w:t>
            </w:r>
          </w:p>
        </w:tc>
      </w:tr>
      <w:tr w:rsidR="009B0955" w14:paraId="0F2B57A9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70F7D92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oprop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6F53C8D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7C4C1E1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.998</w:t>
            </w:r>
          </w:p>
        </w:tc>
      </w:tr>
      <w:tr w:rsidR="009B0955" w14:paraId="687B5C4B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0CCEB94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amiphos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71A5915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77C555D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2</w:t>
            </w:r>
          </w:p>
        </w:tc>
      </w:tr>
      <w:tr w:rsidR="009B0955" w14:paraId="565F2D47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5F9089D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propidi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4704690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0F3DF14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9</w:t>
            </w:r>
          </w:p>
        </w:tc>
      </w:tr>
      <w:tr w:rsidR="009B0955" w14:paraId="3DC1834A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1C58E4D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propimorph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1950FDF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532B434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35</w:t>
            </w:r>
          </w:p>
        </w:tc>
      </w:tr>
      <w:tr w:rsidR="009B0955" w14:paraId="10181E16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43D68F1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fosinate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193B493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12743B6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26</w:t>
            </w:r>
          </w:p>
        </w:tc>
      </w:tr>
      <w:tr w:rsidR="009B0955" w14:paraId="57EB990B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0846FDE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uro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2687141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271B287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1</w:t>
            </w:r>
          </w:p>
        </w:tc>
      </w:tr>
      <w:tr w:rsidR="009B0955" w14:paraId="72873D2E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045B2FF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ium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394BB89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28F5A35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0</w:t>
            </w:r>
          </w:p>
        </w:tc>
      </w:tr>
      <w:tr w:rsidR="009B0955" w14:paraId="1447DD05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4942F6F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290A035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002E88E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2</w:t>
            </w:r>
          </w:p>
        </w:tc>
      </w:tr>
      <w:tr w:rsidR="009B0955" w14:paraId="58521DCA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23F6B20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hio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4A189B0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2CFF46F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6</w:t>
            </w:r>
          </w:p>
        </w:tc>
      </w:tr>
      <w:tr w:rsidR="009B0955" w14:paraId="7149B882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614DA0B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ic hydrazide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7A1BF14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1D05599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.105</w:t>
            </w:r>
          </w:p>
        </w:tc>
      </w:tr>
      <w:tr w:rsidR="009B0955" w14:paraId="3E39DC4A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3438533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6FDCD50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05E5069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9</w:t>
            </w:r>
          </w:p>
        </w:tc>
      </w:tr>
      <w:tr w:rsidR="009B0955" w14:paraId="05609F67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4CC4E72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38E404E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1E9CEDE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4</w:t>
            </w:r>
          </w:p>
        </w:tc>
      </w:tr>
      <w:tr w:rsidR="009B0955" w14:paraId="253643E5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66CFE10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lurazon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4FF87C4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0AC43BC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1</w:t>
            </w:r>
          </w:p>
        </w:tc>
      </w:tr>
      <w:tr w:rsidR="009B0955" w14:paraId="0174CC32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2DD772A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s, biogenic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3D56F91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4C9EC19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87</w:t>
            </w:r>
          </w:p>
        </w:tc>
      </w:tr>
      <w:tr w:rsidR="009B0955" w14:paraId="4FEE62C8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78CA389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s, unspecified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00E9A29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1E0F66F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.828</w:t>
            </w:r>
          </w:p>
        </w:tc>
      </w:tr>
      <w:tr w:rsidR="009B0955" w14:paraId="29992709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noWrap/>
            <w:vAlign w:val="bottom"/>
            <w:hideMark/>
          </w:tcPr>
          <w:p w14:paraId="07506F7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encarb</w:t>
            </w:r>
          </w:p>
        </w:tc>
        <w:tc>
          <w:tcPr>
            <w:tcW w:w="3295" w:type="dxa"/>
            <w:gridSpan w:val="8"/>
            <w:noWrap/>
            <w:vAlign w:val="bottom"/>
            <w:hideMark/>
          </w:tcPr>
          <w:p w14:paraId="33D0A0B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noWrap/>
            <w:vAlign w:val="bottom"/>
            <w:hideMark/>
          </w:tcPr>
          <w:p w14:paraId="65B3463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56</w:t>
            </w:r>
          </w:p>
        </w:tc>
      </w:tr>
      <w:tr w:rsidR="009B0955" w14:paraId="6DF9D35C" w14:textId="77777777" w:rsidTr="009B0955">
        <w:trPr>
          <w:gridAfter w:val="1"/>
          <w:wAfter w:w="523" w:type="dxa"/>
          <w:trHeight w:val="300"/>
        </w:trPr>
        <w:tc>
          <w:tcPr>
            <w:tcW w:w="38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B5E8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 carbon</w:t>
            </w:r>
          </w:p>
        </w:tc>
        <w:tc>
          <w:tcPr>
            <w:tcW w:w="329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7691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7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6983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.682</w:t>
            </w:r>
          </w:p>
        </w:tc>
      </w:tr>
      <w:tr w:rsidR="009B0955" w14:paraId="647FF5C2" w14:textId="77777777" w:rsidTr="009B0955">
        <w:trPr>
          <w:gridAfter w:val="4"/>
          <w:wAfter w:w="816" w:type="dxa"/>
          <w:trHeight w:val="300"/>
        </w:trPr>
        <w:tc>
          <w:tcPr>
            <w:tcW w:w="851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2E73E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74035E1" w14:textId="77777777" w:rsidR="00593B65" w:rsidRDefault="00593B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521F62F" w14:textId="5AA56C7F" w:rsidR="009B0955" w:rsidRDefault="009D1D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A5</w:t>
            </w:r>
          </w:p>
          <w:p w14:paraId="22EE2D9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656A18A" w14:textId="155FC83D" w:rsidR="009B0955" w:rsidRDefault="009D1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variou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ollutants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 Air from Deodar biomass pellet production</w:t>
            </w:r>
          </w:p>
        </w:tc>
      </w:tr>
      <w:tr w:rsidR="009B0955" w14:paraId="60EDC513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4106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s</w:t>
            </w:r>
          </w:p>
        </w:tc>
        <w:tc>
          <w:tcPr>
            <w:tcW w:w="372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F5519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7434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B0955" w14:paraId="36A6C410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CAE5D8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6846753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20B4D7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19</w:t>
            </w:r>
          </w:p>
        </w:tc>
      </w:tr>
      <w:tr w:rsidR="009B0955" w14:paraId="2533BB9E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6BC75C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 trioxid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76FE1BB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0D7A3AF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3</w:t>
            </w:r>
          </w:p>
        </w:tc>
      </w:tr>
      <w:tr w:rsidR="009B0955" w14:paraId="4DEDF452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CB1593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ic V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4AB965E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586581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867</w:t>
            </w:r>
          </w:p>
        </w:tc>
      </w:tr>
      <w:tr w:rsidR="009B0955" w14:paraId="52C94A2B" w14:textId="77777777" w:rsidTr="009B0955">
        <w:trPr>
          <w:gridAfter w:val="4"/>
          <w:wAfter w:w="816" w:type="dxa"/>
          <w:trHeight w:val="568"/>
        </w:trPr>
        <w:tc>
          <w:tcPr>
            <w:tcW w:w="3520" w:type="dxa"/>
            <w:gridSpan w:val="3"/>
            <w:noWrap/>
            <w:vAlign w:val="bottom"/>
            <w:hideMark/>
          </w:tcPr>
          <w:p w14:paraId="3CC2CDB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185A12B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28BA86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528</w:t>
            </w:r>
          </w:p>
        </w:tc>
      </w:tr>
      <w:tr w:rsidR="009B0955" w14:paraId="4AFAF362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0F2F350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aldehyd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21122C7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141237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7</w:t>
            </w:r>
          </w:p>
        </w:tc>
      </w:tr>
      <w:tr w:rsidR="009B0955" w14:paraId="66058B78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857DE4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enze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7DF818C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1DC285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0</w:t>
            </w:r>
          </w:p>
        </w:tc>
      </w:tr>
      <w:tr w:rsidR="009B0955" w14:paraId="0F8FAB23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DC454F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e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6FFC171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50EB05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52</w:t>
            </w:r>
          </w:p>
        </w:tc>
      </w:tr>
      <w:tr w:rsidR="009B0955" w14:paraId="1C0E3067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5A513A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ium alpha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78F0323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q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1C2DFB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B0955" w14:paraId="3C8FAEA0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763919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id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71D64F0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5A3EB8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67</w:t>
            </w:r>
          </w:p>
        </w:tc>
      </w:tr>
      <w:tr w:rsidR="009B0955" w14:paraId="32E8495F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F2B116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acetic acid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6246AD9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C7EAE0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749</w:t>
            </w:r>
          </w:p>
        </w:tc>
      </w:tr>
      <w:tr w:rsidR="009B0955" w14:paraId="1A8159F7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45385C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exa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633FC29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019D80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7</w:t>
            </w:r>
          </w:p>
        </w:tc>
      </w:tr>
      <w:tr w:rsidR="009B0955" w14:paraId="771FE7AC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F650EE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fluthrin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12F99A4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0CA027B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7</w:t>
            </w:r>
          </w:p>
        </w:tc>
      </w:tr>
      <w:tr w:rsidR="009B0955" w14:paraId="50C5C9B0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E07B60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halothrin, gamma-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28DF372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654DD9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463</w:t>
            </w:r>
          </w:p>
        </w:tc>
      </w:tr>
      <w:tr w:rsidR="009B0955" w14:paraId="3508FE8A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ED74AF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moxanil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3464B4E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67C2E4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99</w:t>
            </w:r>
          </w:p>
        </w:tc>
      </w:tr>
      <w:tr w:rsidR="009B0955" w14:paraId="4B72D732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519C14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ermethrin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3819D0F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17332D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755</w:t>
            </w:r>
          </w:p>
        </w:tc>
      </w:tr>
      <w:tr w:rsidR="009B0955" w14:paraId="7BC4C1D3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0FB678A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oconazol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663E555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005C9B7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8</w:t>
            </w:r>
          </w:p>
        </w:tc>
      </w:tr>
      <w:tr w:rsidR="009B0955" w14:paraId="4D4BFFBA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64CB23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075CD14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0ED6461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52</w:t>
            </w:r>
          </w:p>
        </w:tc>
      </w:tr>
      <w:tr w:rsidR="009B0955" w14:paraId="496105D1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79E69D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methrin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134E82A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5F7AAD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98</w:t>
            </w:r>
          </w:p>
        </w:tc>
      </w:tr>
      <w:tr w:rsidR="009B0955" w14:paraId="524E552A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A29005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benz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,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anthrace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01FFB6A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A0F918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55</w:t>
            </w:r>
          </w:p>
        </w:tc>
      </w:tr>
      <w:tr w:rsidR="009B0955" w14:paraId="42C2000B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225FF6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amba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26C4EA4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B5BFB3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3</w:t>
            </w:r>
          </w:p>
        </w:tc>
      </w:tr>
      <w:tr w:rsidR="009B0955" w14:paraId="5B499680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788785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hlorophenol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397D935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18A8CD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7.963 </w:t>
            </w:r>
          </w:p>
        </w:tc>
      </w:tr>
      <w:tr w:rsidR="009B0955" w14:paraId="167627A7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11FA58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hlorprop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261D537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E1854B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44</w:t>
            </w:r>
          </w:p>
        </w:tc>
      </w:tr>
      <w:tr w:rsidR="009B0955" w14:paraId="2FF40B8E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DDBF63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hlorprop-P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0A81F0A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5F916F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2</w:t>
            </w:r>
          </w:p>
        </w:tc>
      </w:tr>
      <w:tr w:rsidR="009B0955" w14:paraId="722666E8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06C150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hyl ether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0D6FDAE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72E9C1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02</w:t>
            </w:r>
          </w:p>
        </w:tc>
      </w:tr>
      <w:tr w:rsidR="009B0955" w14:paraId="094836EE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646C29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hylami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23A44C3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10C8B4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242</w:t>
            </w:r>
          </w:p>
        </w:tc>
      </w:tr>
      <w:tr w:rsidR="009B0955" w14:paraId="6819923C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26FFFF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hylene glycol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0DBC30E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07ABE26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51</w:t>
            </w:r>
          </w:p>
        </w:tc>
      </w:tr>
      <w:tr w:rsidR="009B0955" w14:paraId="492D61F1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80BFB9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acetat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3EBE8F2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F862B0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977</w:t>
            </w:r>
          </w:p>
        </w:tc>
      </w:tr>
      <w:tr w:rsidR="009B0955" w14:paraId="7D3AB42B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D132F71" w14:textId="6E6FAFA5" w:rsidR="009B0955" w:rsidRDefault="00665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cellulose</w:t>
            </w:r>
            <w:proofErr w:type="spellEnd"/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140FFA8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40B369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139</w:t>
            </w:r>
          </w:p>
        </w:tc>
      </w:tr>
      <w:tr w:rsidR="009B0955" w14:paraId="03EA2A94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01EC9F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ami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4837A5D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9E1BBB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5</w:t>
            </w:r>
          </w:p>
        </w:tc>
      </w:tr>
      <w:tr w:rsidR="009B0955" w14:paraId="4C5BDB05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97028D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ene diami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6EDC697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8C8045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1</w:t>
            </w:r>
          </w:p>
        </w:tc>
      </w:tr>
      <w:tr w:rsidR="009B0955" w14:paraId="059DBC99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AEE1EF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ene oxid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1C27B76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AB324F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314</w:t>
            </w:r>
          </w:p>
        </w:tc>
      </w:tr>
      <w:tr w:rsidR="009B0955" w14:paraId="1F857B04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0F58FB2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63A791C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E91841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35</w:t>
            </w:r>
          </w:p>
        </w:tc>
      </w:tr>
      <w:tr w:rsidR="009B0955" w14:paraId="1B663E42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ECD0A5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buconazol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7B11924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C267BB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.957</w:t>
            </w:r>
          </w:p>
        </w:tc>
      </w:tr>
      <w:tr w:rsidR="009B0955" w14:paraId="4D2E22BD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C6F24C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oxaprop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0EE3702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651DA3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250</w:t>
            </w:r>
          </w:p>
        </w:tc>
      </w:tr>
      <w:tr w:rsidR="009B0955" w14:paraId="23249663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DF7788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enoxaprop-P ethyl ester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19D9063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5D0B7B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988</w:t>
            </w:r>
          </w:p>
        </w:tc>
      </w:tr>
      <w:tr w:rsidR="009B0955" w14:paraId="485C1235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DAA229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phosat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12FCDCE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09B38E0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16</w:t>
            </w:r>
          </w:p>
        </w:tc>
      </w:tr>
      <w:tr w:rsidR="009B0955" w14:paraId="26D92ED7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0F33648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, wast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41A470C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C864A3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70</w:t>
            </w:r>
          </w:p>
        </w:tc>
      </w:tr>
      <w:tr w:rsidR="009B0955" w14:paraId="3B05B689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4E6BD4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ium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52F932F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D24776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.236</w:t>
            </w:r>
          </w:p>
        </w:tc>
      </w:tr>
      <w:tr w:rsidR="009B0955" w14:paraId="40E0572D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53872D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a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419BAB5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0C0898F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2</w:t>
            </w:r>
          </w:p>
        </w:tc>
      </w:tr>
      <w:tr w:rsidR="009B0955" w14:paraId="088AF447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97D3C5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enophos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54803A5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64AA43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982</w:t>
            </w:r>
          </w:p>
        </w:tc>
      </w:tr>
      <w:tr w:rsidR="009B0955" w14:paraId="017998F7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5CA0BE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conazol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43377B0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2779AC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.979</w:t>
            </w:r>
          </w:p>
        </w:tc>
      </w:tr>
      <w:tr w:rsidR="009B0955" w14:paraId="00DD4626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0EDF8F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3474451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B8C4FC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677</w:t>
            </w:r>
          </w:p>
        </w:tc>
      </w:tr>
      <w:tr w:rsidR="009B0955" w14:paraId="2C6B0A5D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3D8C83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methylene diami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6E84D5F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9116C0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0</w:t>
            </w:r>
          </w:p>
        </w:tc>
      </w:tr>
      <w:tr w:rsidR="009B0955" w14:paraId="7088BD51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1794AF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453D632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F12D52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0</w:t>
            </w:r>
          </w:p>
        </w:tc>
      </w:tr>
      <w:tr w:rsidR="009B0955" w14:paraId="18B0491A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8D3BF7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azine, methyl-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7E6424F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2EC276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9B0955" w14:paraId="3685320A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DF1242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arbons, aromatic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67044DA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B249C1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.329</w:t>
            </w:r>
          </w:p>
        </w:tc>
      </w:tr>
      <w:tr w:rsidR="009B0955" w14:paraId="6F088662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EDD83F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031DA9B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405011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.585</w:t>
            </w:r>
          </w:p>
        </w:tc>
      </w:tr>
      <w:tr w:rsidR="009B0955" w14:paraId="1B669FF0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5184E1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a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0077D4B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0294C7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043</w:t>
            </w:r>
          </w:p>
        </w:tc>
      </w:tr>
      <w:tr w:rsidR="009B0955" w14:paraId="415EDEAB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B12761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yanic acid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1E4945E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C0AB21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1</w:t>
            </w:r>
          </w:p>
        </w:tc>
      </w:tr>
      <w:tr w:rsidR="009B0955" w14:paraId="252D91DC" w14:textId="77777777" w:rsidTr="009B0955">
        <w:trPr>
          <w:gridAfter w:val="4"/>
          <w:wAfter w:w="816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F91168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entane</w:t>
            </w:r>
          </w:p>
        </w:tc>
        <w:tc>
          <w:tcPr>
            <w:tcW w:w="3722" w:type="dxa"/>
            <w:gridSpan w:val="11"/>
            <w:noWrap/>
            <w:vAlign w:val="bottom"/>
            <w:hideMark/>
          </w:tcPr>
          <w:p w14:paraId="2C19C25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34124C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9</w:t>
            </w:r>
          </w:p>
        </w:tc>
      </w:tr>
      <w:tr w:rsidR="009B0955" w14:paraId="0156025A" w14:textId="77777777" w:rsidTr="009B0955">
        <w:trPr>
          <w:gridAfter w:val="4"/>
          <w:wAfter w:w="816" w:type="dxa"/>
          <w:trHeight w:val="300"/>
        </w:trPr>
        <w:tc>
          <w:tcPr>
            <w:tcW w:w="851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41603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7140547" w14:textId="323EAC24" w:rsidR="009B0955" w:rsidRDefault="00680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A6</w:t>
            </w:r>
          </w:p>
          <w:p w14:paraId="661B479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F963AAE" w14:textId="08CA1B7A" w:rsidR="009B0955" w:rsidRDefault="00680B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various polluta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o Water from Deoda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mass pellet production</w:t>
            </w:r>
          </w:p>
        </w:tc>
      </w:tr>
      <w:tr w:rsidR="009B0955" w14:paraId="16A493C3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4E1B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s</w:t>
            </w:r>
          </w:p>
        </w:tc>
        <w:tc>
          <w:tcPr>
            <w:tcW w:w="357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39A4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2333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B0955" w14:paraId="07ED9F65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2C5693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a, as N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A61765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8058C8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9B0955" w14:paraId="78373F98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208929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um, ion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5DEBE3A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D8A284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7</w:t>
            </w:r>
          </w:p>
        </w:tc>
      </w:tr>
      <w:tr w:rsidR="009B0955" w14:paraId="054EDB8A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A8F9F5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li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72E0561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354BFC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0</w:t>
            </w:r>
          </w:p>
        </w:tc>
      </w:tr>
      <w:tr w:rsidR="009B0955" w14:paraId="245C5E14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3D48FC3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ce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3400EE4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2C2C06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3</w:t>
            </w:r>
          </w:p>
        </w:tc>
      </w:tr>
      <w:tr w:rsidR="009B0955" w14:paraId="1FA9C149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691E84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, ethyl-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687C7E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20D9F6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031</w:t>
            </w:r>
          </w:p>
        </w:tc>
      </w:tr>
      <w:tr w:rsidR="009B0955" w14:paraId="64766A12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E68D93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, pentamethyl-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7613E8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8A8F2C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9B0955" w14:paraId="275DE17D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2DD0341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enes, alkylated, unspecified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76A4FD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486830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48</w:t>
            </w:r>
          </w:p>
        </w:tc>
      </w:tr>
      <w:tr w:rsidR="009B0955" w14:paraId="05BE0EB0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57A03D7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(a)anthrace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3963F6B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AFDCD6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0</w:t>
            </w:r>
          </w:p>
        </w:tc>
      </w:tr>
      <w:tr w:rsidR="009B0955" w14:paraId="2B8290F5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67462BB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(a)pyre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0A08B52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0B1B25B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</w:tr>
      <w:tr w:rsidR="009B0955" w14:paraId="3F5F39B8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AFFD8A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(b)fluoranthe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54283E3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6E8786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</w:tr>
      <w:tr w:rsidR="009B0955" w14:paraId="05A3A683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33613D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balt-58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0CA3402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q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DE1AC8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7</w:t>
            </w:r>
          </w:p>
        </w:tc>
      </w:tr>
      <w:tr w:rsidR="009B0955" w14:paraId="35440AEF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237946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ermethrin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59442E3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7AD0FC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12</w:t>
            </w:r>
          </w:p>
        </w:tc>
      </w:tr>
      <w:tr w:rsidR="009B0955" w14:paraId="3E1EEDAF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E64360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oconazol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3579CE7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CF3555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613</w:t>
            </w:r>
          </w:p>
        </w:tc>
      </w:tr>
      <w:tr w:rsidR="009B0955" w14:paraId="7E54EE92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3913A0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356CD8A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BBFF63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89</w:t>
            </w:r>
          </w:p>
        </w:tc>
      </w:tr>
      <w:tr w:rsidR="009B0955" w14:paraId="2BF8E200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B51546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methrin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1A1F7C3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4EBFA9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0</w:t>
            </w:r>
          </w:p>
        </w:tc>
      </w:tr>
      <w:tr w:rsidR="009B0955" w14:paraId="15498C92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602D28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gent, oil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35522A5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C2EAA5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0</w:t>
            </w:r>
          </w:p>
        </w:tc>
      </w:tr>
      <w:tr w:rsidR="009B0955" w14:paraId="21ADF044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1A2830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hylami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128949A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7DC838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</w:tr>
      <w:tr w:rsidR="009B0955" w14:paraId="2F1BFC3E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28E7129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enoconazol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43C19D1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5B4AB4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6</w:t>
            </w:r>
          </w:p>
        </w:tc>
      </w:tr>
      <w:tr w:rsidR="009B0955" w14:paraId="542227FF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5FA89F9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lufenican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62FECE6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442076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879</w:t>
            </w:r>
          </w:p>
        </w:tc>
      </w:tr>
      <w:tr w:rsidR="009B0955" w14:paraId="26FC0956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3D6542F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enamid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70C6FC0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CC0AEB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3</w:t>
            </w:r>
          </w:p>
        </w:tc>
      </w:tr>
      <w:tr w:rsidR="009B0955" w14:paraId="40591818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2DFEF41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oat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8E6297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0D256C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986</w:t>
            </w:r>
          </w:p>
        </w:tc>
      </w:tr>
      <w:tr w:rsidR="009B0955" w14:paraId="648C8382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34FE22D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ami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148B6EF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42BEF6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7</w:t>
            </w:r>
          </w:p>
        </w:tc>
      </w:tr>
      <w:tr w:rsidR="009B0955" w14:paraId="1D2018EE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D9DEF6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ne, trichloro-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EF7740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62B106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0955" w14:paraId="1F657240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369251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phon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3C00FB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A28843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.000</w:t>
            </w:r>
          </w:p>
        </w:tc>
      </w:tr>
      <w:tr w:rsidR="009B0955" w14:paraId="61B27C8F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1DCB82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acetat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5B924F4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6F8CBE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3</w:t>
            </w:r>
          </w:p>
        </w:tc>
      </w:tr>
      <w:tr w:rsidR="009B0955" w14:paraId="10A17921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761638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ami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0E33E2E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794558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4</w:t>
            </w:r>
          </w:p>
        </w:tc>
      </w:tr>
      <w:tr w:rsidR="009B0955" w14:paraId="263BDD3C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DB0A84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ene diami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1D33811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BECCB3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3</w:t>
            </w:r>
          </w:p>
        </w:tc>
      </w:tr>
      <w:tr w:rsidR="009B0955" w14:paraId="06DBDC06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61A316B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ene oxid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48AC6FF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A4FEA4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68</w:t>
            </w:r>
          </w:p>
        </w:tc>
      </w:tr>
      <w:tr w:rsidR="009B0955" w14:paraId="6BCEFDED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3B947C1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buconazol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4A68604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14193C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95</w:t>
            </w:r>
          </w:p>
        </w:tc>
      </w:tr>
      <w:tr w:rsidR="009B0955" w14:paraId="34D0CFCB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EF0559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oxaprop-P ethyl ester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65119D9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FD761D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99</w:t>
            </w:r>
          </w:p>
        </w:tc>
      </w:tr>
      <w:tr w:rsidR="009B0955" w14:paraId="139E1791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9C0673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piclonil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7544022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D14020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3</w:t>
            </w:r>
          </w:p>
        </w:tc>
      </w:tr>
      <w:tr w:rsidR="009B0955" w14:paraId="1D5C7CEC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32FACD6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propimorph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5AA7877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804DB4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657</w:t>
            </w:r>
          </w:p>
        </w:tc>
      </w:tr>
      <w:tr w:rsidR="009B0955" w14:paraId="7593459B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0312C9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anthe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7987B7C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6A225D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89</w:t>
            </w:r>
          </w:p>
        </w:tc>
      </w:tr>
      <w:tr w:rsidR="009B0955" w14:paraId="5B2A3CEB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2DE23F9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e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5BAEA6D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642C91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48</w:t>
            </w:r>
          </w:p>
        </w:tc>
      </w:tr>
      <w:tr w:rsidR="009B0955" w14:paraId="10944541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E6FE5F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ene, 1-methyl-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5D6832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1727F8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</w:tr>
      <w:tr w:rsidR="009B0955" w14:paraId="15F147BF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233179D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enes, alkylated, unspecified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3C1C4C4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4A62BF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2</w:t>
            </w:r>
          </w:p>
        </w:tc>
      </w:tr>
      <w:tr w:rsidR="009B0955" w14:paraId="7DE8A4D3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645A39E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id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746B889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C63DB8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66</w:t>
            </w:r>
          </w:p>
        </w:tc>
      </w:tr>
      <w:tr w:rsidR="009B0955" w14:paraId="44201FED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61081EF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aldehyd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0F9A0FA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24574C8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6</w:t>
            </w:r>
          </w:p>
        </w:tc>
      </w:tr>
      <w:tr w:rsidR="009B0955" w14:paraId="1ABD6E36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F75A01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phosat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7E8C4A4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70A8C8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2</w:t>
            </w:r>
          </w:p>
        </w:tc>
      </w:tr>
      <w:tr w:rsidR="009B0955" w14:paraId="76D8919F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7039C15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at, wast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72BA270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6A771E7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1</w:t>
            </w:r>
          </w:p>
        </w:tc>
      </w:tr>
      <w:tr w:rsidR="009B0955" w14:paraId="757C6D49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6D576B2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enophos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4DB6DB0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AFDCBB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65</w:t>
            </w:r>
          </w:p>
        </w:tc>
      </w:tr>
      <w:tr w:rsidR="009B0955" w14:paraId="47DDB766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4179930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conazol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7009BFE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1146E7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64</w:t>
            </w:r>
          </w:p>
        </w:tc>
      </w:tr>
      <w:tr w:rsidR="009B0955" w14:paraId="1BD6C1F1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FD18F6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457864D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6C0C1C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20</w:t>
            </w:r>
          </w:p>
        </w:tc>
      </w:tr>
      <w:tr w:rsidR="009B0955" w14:paraId="2E8A6E09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18DAFB7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3ECDD1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50E9A5C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9</w:t>
            </w:r>
          </w:p>
        </w:tc>
      </w:tr>
      <w:tr w:rsidR="009B0955" w14:paraId="11CFC638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FAC0A7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arbons, unspecified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561A3DB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47BF529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.500</w:t>
            </w:r>
          </w:p>
        </w:tc>
      </w:tr>
      <w:tr w:rsidR="009B0955" w14:paraId="61B6CB06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6AF40CA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-3, Tritium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2F95AF3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1C6ECCE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605</w:t>
            </w:r>
          </w:p>
        </w:tc>
      </w:tr>
      <w:tr w:rsidR="009B0955" w14:paraId="6FB9308A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3C97859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carbonat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1BEDA91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077D5F2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.257</w:t>
            </w:r>
          </w:p>
        </w:tc>
      </w:tr>
      <w:tr w:rsidR="009B0955" w14:paraId="1DB9FEF1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2E880D4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chloride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3471387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76906D3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27</w:t>
            </w:r>
          </w:p>
        </w:tc>
      </w:tr>
      <w:tr w:rsidR="009B0955" w14:paraId="41E2425A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noWrap/>
            <w:vAlign w:val="bottom"/>
            <w:hideMark/>
          </w:tcPr>
          <w:p w14:paraId="03762D0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xaben</w:t>
            </w:r>
          </w:p>
        </w:tc>
        <w:tc>
          <w:tcPr>
            <w:tcW w:w="3579" w:type="dxa"/>
            <w:gridSpan w:val="10"/>
            <w:noWrap/>
            <w:vAlign w:val="bottom"/>
            <w:hideMark/>
          </w:tcPr>
          <w:p w14:paraId="67AB533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noWrap/>
            <w:vAlign w:val="bottom"/>
            <w:hideMark/>
          </w:tcPr>
          <w:p w14:paraId="32A3683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32</w:t>
            </w:r>
          </w:p>
        </w:tc>
      </w:tr>
      <w:tr w:rsidR="009B0955" w14:paraId="6A3BD15F" w14:textId="77777777" w:rsidTr="009B0955">
        <w:trPr>
          <w:gridAfter w:val="4"/>
          <w:wAfter w:w="816" w:type="dxa"/>
          <w:trHeight w:val="300"/>
        </w:trPr>
        <w:tc>
          <w:tcPr>
            <w:tcW w:w="36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842E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esoxim-methyl</w:t>
            </w:r>
          </w:p>
        </w:tc>
        <w:tc>
          <w:tcPr>
            <w:tcW w:w="357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B40F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8A55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.642</w:t>
            </w:r>
          </w:p>
        </w:tc>
      </w:tr>
      <w:tr w:rsidR="009B0955" w14:paraId="17750AF0" w14:textId="77777777" w:rsidTr="009B0955">
        <w:trPr>
          <w:gridAfter w:val="4"/>
          <w:wAfter w:w="816" w:type="dxa"/>
          <w:trHeight w:val="300"/>
        </w:trPr>
        <w:tc>
          <w:tcPr>
            <w:tcW w:w="851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DC106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C6D8ED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20E9984" w14:textId="41435B80" w:rsidR="009B0955" w:rsidRDefault="00415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A7</w:t>
            </w:r>
          </w:p>
          <w:p w14:paraId="55241FB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5E18340" w14:textId="611D7429" w:rsidR="009B0955" w:rsidRDefault="00EB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vario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 pollutants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o </w:t>
            </w:r>
            <w:r w:rsidR="005779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he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i</w:t>
            </w:r>
            <w:r w:rsidR="00743D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from Corncob biomass pellet production</w:t>
            </w:r>
          </w:p>
        </w:tc>
      </w:tr>
      <w:tr w:rsidR="009B0955" w14:paraId="0F6130E0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1671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s</w:t>
            </w:r>
          </w:p>
        </w:tc>
        <w:tc>
          <w:tcPr>
            <w:tcW w:w="29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D99C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22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143C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B0955" w14:paraId="5CE69F49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1E9CB90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amectin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7D73D99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6070A7E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85</w:t>
            </w:r>
          </w:p>
        </w:tc>
      </w:tr>
      <w:tr w:rsidR="009B0955" w14:paraId="01A8F45B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1679A73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phat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5410877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192A2A6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</w:tr>
      <w:tr w:rsidR="009B0955" w14:paraId="486000B6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49B2F91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d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720B8DE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404F96F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</w:tr>
      <w:tr w:rsidR="009B0955" w14:paraId="1004002A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260824A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prid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2173E38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75EC945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</w:t>
            </w:r>
          </w:p>
        </w:tc>
      </w:tr>
      <w:tr w:rsidR="009B0955" w14:paraId="2E1F45DD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0486F90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acil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490CCDC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0B3FEAC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</w:tr>
      <w:tr w:rsidR="009B0955" w14:paraId="12F7CC2D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00C7FA2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id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12D3FC2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697D9CD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7</w:t>
            </w:r>
          </w:p>
        </w:tc>
      </w:tr>
      <w:tr w:rsidR="009B0955" w14:paraId="68B5AF73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47609C2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in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6052B09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5F4EAFA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4</w:t>
            </w:r>
          </w:p>
        </w:tc>
      </w:tr>
      <w:tr w:rsidR="009B0955" w14:paraId="35D1F107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1D18AC7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oxynil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569C207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3E96AF5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0</w:t>
            </w:r>
          </w:p>
        </w:tc>
      </w:tr>
      <w:tr w:rsidR="009B0955" w14:paraId="6A1E3771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5218718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uconazol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0EC76B8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1374278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</w:tr>
      <w:tr w:rsidR="009B0955" w14:paraId="3004FF5E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2441E77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dioxide, to soil or biomass stock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0F5A361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12D928F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9B0955" w14:paraId="5ADE7595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4AC5941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fentrazone-ethyl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18CFE3A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7A5CF2E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3</w:t>
            </w:r>
          </w:p>
        </w:tc>
      </w:tr>
      <w:tr w:rsidR="009B0955" w14:paraId="6138C135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2351B8D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ium-137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112DA0B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q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1E7A9F2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</w:tr>
      <w:tr w:rsidR="009B0955" w14:paraId="5CB73999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5958FBD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oseb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45C3904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7A81B2D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B0955" w14:paraId="6A0AB2D0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7C298BB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propylthiocarbamic acid S-ethyl ester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60E1728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43F35B8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9B0955" w14:paraId="3A070877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377AC9E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quat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7CA1664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56DEBD0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</w:tr>
      <w:tr w:rsidR="009B0955" w14:paraId="47EF5001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3ADCA34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hianon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3D70EA2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2FD2E03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3</w:t>
            </w:r>
          </w:p>
        </w:tc>
      </w:tr>
      <w:tr w:rsidR="009B0955" w14:paraId="76A23A58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42DD038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uron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33DDA26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58ACC22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.48</w:t>
            </w:r>
          </w:p>
        </w:tc>
      </w:tr>
      <w:tr w:rsidR="009B0955" w14:paraId="4B463973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48A547C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ulfan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07BFFA1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6AEAC2F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5</w:t>
            </w:r>
          </w:p>
        </w:tc>
      </w:tr>
      <w:tr w:rsidR="009B0955" w14:paraId="67F7A8C2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6016C1C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thall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6414B05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08BD79D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</w:tr>
      <w:tr w:rsidR="009B0955" w14:paraId="481BD971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2312062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amiphos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0582BA5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03329F7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</w:tr>
      <w:tr w:rsidR="009B0955" w14:paraId="6D54D720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6F7195A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buconazol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7386EAB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19E7D14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</w:tr>
      <w:tr w:rsidR="009B0955" w14:paraId="08B86CFE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6ACDDF4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fosinat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76FAD1E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0F53463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9</w:t>
            </w:r>
          </w:p>
        </w:tc>
      </w:tr>
      <w:tr w:rsidR="009B0955" w14:paraId="2D10EA26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2639FFA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phosat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1A125A8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4D28B0B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20</w:t>
            </w:r>
          </w:p>
        </w:tc>
      </w:tr>
      <w:tr w:rsidR="009B0955" w14:paraId="37919B1B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7CF3831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sulfuron-methyl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24F876D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6AF441E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9B0955" w14:paraId="72E4BBB0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67F8204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, waste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34FAB92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119DEEF4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B0955" w14:paraId="102A67D5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4C013FD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enophos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66FB843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5A0BC25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9B0955" w14:paraId="7E0EBB59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45DE180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zaquin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744C2FC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29D2262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0</w:t>
            </w:r>
          </w:p>
        </w:tc>
      </w:tr>
      <w:tr w:rsidR="009B0955" w14:paraId="6F12BE5B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163637F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zethapyr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390E220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6E3B2BF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33</w:t>
            </w:r>
          </w:p>
        </w:tc>
      </w:tr>
      <w:tr w:rsidR="009B0955" w14:paraId="77001FF6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3D1D8D3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dacloprid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31C0317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3536163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9</w:t>
            </w:r>
          </w:p>
        </w:tc>
      </w:tr>
      <w:tr w:rsidR="009B0955" w14:paraId="0FD5AF9A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5AD71F9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xacarb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09E3F48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092948A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5</w:t>
            </w:r>
          </w:p>
        </w:tc>
      </w:tr>
      <w:tr w:rsidR="009B0955" w14:paraId="02009FB2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13BE548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cticides, unspecified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07BC9D2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69E49A4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9B0955" w14:paraId="121107B7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6CFB1EB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dine-129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78D6556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q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5196679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B0955" w14:paraId="2D08648B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3261B4A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dosulfuron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695B19F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6701042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9B0955" w14:paraId="2A1AF196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noWrap/>
            <w:vAlign w:val="bottom"/>
            <w:hideMark/>
          </w:tcPr>
          <w:p w14:paraId="3605FA5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dosulfuron-methyl-sodium</w:t>
            </w:r>
          </w:p>
        </w:tc>
        <w:tc>
          <w:tcPr>
            <w:tcW w:w="2944" w:type="dxa"/>
            <w:gridSpan w:val="7"/>
            <w:noWrap/>
            <w:vAlign w:val="bottom"/>
            <w:hideMark/>
          </w:tcPr>
          <w:p w14:paraId="1E60DCC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224" w:type="dxa"/>
            <w:gridSpan w:val="8"/>
            <w:noWrap/>
            <w:vAlign w:val="bottom"/>
            <w:hideMark/>
          </w:tcPr>
          <w:p w14:paraId="05019E1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9B0955" w14:paraId="3499A1D7" w14:textId="77777777" w:rsidTr="009B0955">
        <w:trPr>
          <w:gridAfter w:val="4"/>
          <w:wAfter w:w="816" w:type="dxa"/>
          <w:trHeight w:val="300"/>
        </w:trPr>
        <w:tc>
          <w:tcPr>
            <w:tcW w:w="3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2CC6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xynil</w:t>
            </w:r>
          </w:p>
        </w:tc>
        <w:tc>
          <w:tcPr>
            <w:tcW w:w="294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94FA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22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0D21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</w:tr>
      <w:tr w:rsidR="009B0955" w14:paraId="086D6206" w14:textId="77777777" w:rsidTr="009B0955">
        <w:trPr>
          <w:gridAfter w:val="1"/>
          <w:wAfter w:w="523" w:type="dxa"/>
          <w:trHeight w:val="300"/>
        </w:trPr>
        <w:tc>
          <w:tcPr>
            <w:tcW w:w="8803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E27FE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050E59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A844EDC" w14:textId="26A906EC" w:rsidR="009B0955" w:rsidRDefault="006B43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A8</w:t>
            </w:r>
          </w:p>
          <w:p w14:paraId="00D21D9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7C5557D" w14:textId="5A911A0A" w:rsidR="009B0955" w:rsidRDefault="00B73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various polluta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 Water from Cornco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mass pellet production</w:t>
            </w:r>
          </w:p>
        </w:tc>
      </w:tr>
      <w:tr w:rsidR="009B0955" w14:paraId="30E5FA61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6355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</w:t>
            </w:r>
          </w:p>
        </w:tc>
        <w:tc>
          <w:tcPr>
            <w:tcW w:w="31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932C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21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E725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B0955" w14:paraId="27072D6A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01C3359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naphthen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38EC310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5821E2D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7</w:t>
            </w:r>
          </w:p>
        </w:tc>
      </w:tr>
      <w:tr w:rsidR="009B0955" w14:paraId="7AA4B4C9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9660BE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naphthylen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3AE3994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487CE68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</w:tr>
      <w:tr w:rsidR="009B0955" w14:paraId="19F5B24A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BB88AD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ldehyd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11B4264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472CBA5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9B0955" w14:paraId="31654566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01C57F1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etyl chlorid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10A8CC9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36BDFB7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60</w:t>
            </w:r>
          </w:p>
        </w:tc>
      </w:tr>
      <w:tr w:rsidR="009B0955" w14:paraId="38AEFB3D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52417E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ity, unspecified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24B49A3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3F8DA99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</w:tr>
      <w:tr w:rsidR="009B0955" w14:paraId="388578F3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BE92BA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s, unspecified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2B3C6D0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482E6FD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B0955" w14:paraId="21D9B5CB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37DE70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ylat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4015E9B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23B2EA7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</w:tr>
      <w:tr w:rsidR="009B0955" w14:paraId="56211CA4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81FE91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a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3B3CED1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2B617DB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07</w:t>
            </w:r>
          </w:p>
        </w:tc>
      </w:tr>
      <w:tr w:rsidR="009B0955" w14:paraId="2178DE16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F5491C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in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7A693CB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324BD00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</w:tr>
      <w:tr w:rsidR="009B0955" w14:paraId="6E1AB965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4ECAC4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oxynil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769A527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195BB42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.47</w:t>
            </w:r>
          </w:p>
        </w:tc>
      </w:tr>
      <w:tr w:rsidR="009B0955" w14:paraId="37891409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2473C4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uconazol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51DF0DB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751EBEC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24</w:t>
            </w:r>
          </w:p>
        </w:tc>
      </w:tr>
      <w:tr w:rsidR="009B0955" w14:paraId="45479E14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0D264F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en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42789E2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2857A45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9B0955" w14:paraId="13241F64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788394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l acetat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70098A9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3915C49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9B0955" w14:paraId="6BF3B6DB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BD4F1D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olacton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634E3C3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4B67E61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</w:tr>
      <w:tr w:rsidR="009B0955" w14:paraId="35396EF9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FBAE4F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3FEEF03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4C8213A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09</w:t>
            </w:r>
          </w:p>
        </w:tc>
      </w:tr>
      <w:tr w:rsidR="009B0955" w14:paraId="2B6CC38A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76316D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2F70A59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0F8CE65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9B0955" w14:paraId="1C522B55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0696404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ium-144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4D2BBD2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Bq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22045C3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9B0955" w14:paraId="71F9DC5B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75519B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ium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36C795E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21CDDF3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</w:tr>
      <w:tr w:rsidR="009B0955" w14:paraId="28E12627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9878DE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ropylamin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005C116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6714ED5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.64</w:t>
            </w:r>
          </w:p>
        </w:tc>
      </w:tr>
      <w:tr w:rsidR="009B0955" w14:paraId="50FB595F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081735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n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6132D44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7605A0E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9</w:t>
            </w:r>
          </w:p>
        </w:tc>
      </w:tr>
      <w:tr w:rsidR="009B0955" w14:paraId="040373C6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5A0710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ne, chloro-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071DA38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1717B83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8</w:t>
            </w:r>
          </w:p>
        </w:tc>
      </w:tr>
      <w:tr w:rsidR="009B0955" w14:paraId="40E117F2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37D193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ne, tetrachloro-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413D4C3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67A1AFC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B0955" w14:paraId="53478978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66070A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ic acid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0CCEE3C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78042D3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4</w:t>
            </w:r>
          </w:p>
        </w:tc>
      </w:tr>
      <w:tr w:rsidR="009B0955" w14:paraId="1406705D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A71AF69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aldehyd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766341C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58DF928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9B0955" w14:paraId="22FC992A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6114F4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phosat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711BA9D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4D50774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</w:tr>
      <w:tr w:rsidR="009B0955" w14:paraId="144EE1FB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4F8CA6D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, wast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61E963F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51ADD19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</w:tr>
      <w:tr w:rsidR="009B0955" w14:paraId="00AC8F3A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3140164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enophos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02A36F33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52ED9CF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0</w:t>
            </w:r>
          </w:p>
        </w:tc>
      </w:tr>
      <w:tr w:rsidR="009B0955" w14:paraId="3C31FBC2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6FF4B1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conazol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3AF13D0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53BE077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5</w:t>
            </w:r>
          </w:p>
        </w:tc>
      </w:tr>
      <w:tr w:rsidR="009B0955" w14:paraId="7C40AE3E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49427E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roturon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22CBAE5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7AED4A1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</w:tr>
      <w:tr w:rsidR="009B0955" w14:paraId="20944F06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86988D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xaben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63B2A35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57317CF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0</w:t>
            </w:r>
          </w:p>
        </w:tc>
      </w:tr>
      <w:tr w:rsidR="009B0955" w14:paraId="7605B675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4A8689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esoxim-methyl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7BC1CA7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54810E1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.60</w:t>
            </w:r>
          </w:p>
        </w:tc>
      </w:tr>
      <w:tr w:rsidR="009B0955" w14:paraId="20D13190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435924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263882E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6101E59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.19</w:t>
            </w:r>
          </w:p>
        </w:tc>
      </w:tr>
      <w:tr w:rsidR="009B0955" w14:paraId="12BACD8F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14673024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mbda-cyhalothrin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55AE8BD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2437FB9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</w:tr>
      <w:tr w:rsidR="009B0955" w14:paraId="1A28C4E9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36C9F4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sulfuron-methyl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1927F0D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2C50285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</w:tr>
      <w:tr w:rsidR="009B0955" w14:paraId="7FFB637F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916EBA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enum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6F5BF4D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35CC76E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72</w:t>
            </w:r>
          </w:p>
        </w:tc>
      </w:tr>
      <w:tr w:rsidR="009B0955" w14:paraId="2FD6D43F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A24F39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enum-99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26A132B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Bq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1124121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</w:tr>
      <w:tr w:rsidR="009B0955" w14:paraId="01D16BEE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F99513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nonylphenol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17CCE2F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2A2C554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74</w:t>
            </w:r>
          </w:p>
        </w:tc>
      </w:tr>
      <w:tr w:rsidR="009B0955" w14:paraId="5846CB6C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5A262DB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phthalene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05B50F1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0E11B48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86</w:t>
            </w:r>
          </w:p>
        </w:tc>
      </w:tr>
      <w:tr w:rsidR="009B0955" w14:paraId="411559FB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2EF6D32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 carbon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4E0FBF6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4D2FE29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9B0955" w14:paraId="55822C53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B29CDD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dixyl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3DC9D0C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025A191D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</w:tr>
      <w:tr w:rsidR="009B0955" w14:paraId="5C0C5C2B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7DEB4E3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Cresol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47253BB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7A70FFA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0</w:t>
            </w:r>
          </w:p>
        </w:tc>
      </w:tr>
      <w:tr w:rsidR="009B0955" w14:paraId="1F73ED84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noWrap/>
            <w:vAlign w:val="bottom"/>
            <w:hideMark/>
          </w:tcPr>
          <w:p w14:paraId="6138C7F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lobutrazol</w:t>
            </w:r>
          </w:p>
        </w:tc>
        <w:tc>
          <w:tcPr>
            <w:tcW w:w="3156" w:type="dxa"/>
            <w:gridSpan w:val="9"/>
            <w:noWrap/>
            <w:vAlign w:val="bottom"/>
            <w:hideMark/>
          </w:tcPr>
          <w:p w14:paraId="5A5B5F1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127" w:type="dxa"/>
            <w:gridSpan w:val="8"/>
            <w:noWrap/>
            <w:vAlign w:val="bottom"/>
            <w:hideMark/>
          </w:tcPr>
          <w:p w14:paraId="7E5BB67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</w:tr>
      <w:tr w:rsidR="009B0955" w14:paraId="76AD3F2A" w14:textId="77777777" w:rsidTr="009B0955">
        <w:trPr>
          <w:gridAfter w:val="1"/>
          <w:wAfter w:w="523" w:type="dxa"/>
          <w:trHeight w:val="300"/>
        </w:trPr>
        <w:tc>
          <w:tcPr>
            <w:tcW w:w="3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BA53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ffins</w:t>
            </w:r>
          </w:p>
        </w:tc>
        <w:tc>
          <w:tcPr>
            <w:tcW w:w="31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DF4A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1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FF4C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9B0955" w14:paraId="27413074" w14:textId="77777777" w:rsidTr="009B0955">
        <w:trPr>
          <w:trHeight w:val="300"/>
        </w:trPr>
        <w:tc>
          <w:tcPr>
            <w:tcW w:w="9326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5D312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533B1F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0B3EE989" w14:textId="65003FC1" w:rsidR="009B0955" w:rsidRDefault="00A72F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A9</w:t>
            </w:r>
          </w:p>
          <w:p w14:paraId="0791E4F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0309BA6A" w14:textId="0C6E4603" w:rsidR="009B0955" w:rsidRDefault="005A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vario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 pollutants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 Air from Cornco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mass pellet production</w:t>
            </w:r>
          </w:p>
        </w:tc>
      </w:tr>
      <w:tr w:rsidR="009B0955" w14:paraId="2C8C6490" w14:textId="77777777" w:rsidTr="009B0955">
        <w:trPr>
          <w:trHeight w:val="300"/>
        </w:trPr>
        <w:tc>
          <w:tcPr>
            <w:tcW w:w="40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C919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</w:t>
            </w:r>
          </w:p>
        </w:tc>
        <w:tc>
          <w:tcPr>
            <w:tcW w:w="22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AD26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294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5C2B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B0955" w14:paraId="5D41687B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20FABFF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Butanol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4EA3C79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7C2CC9A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29</w:t>
            </w:r>
          </w:p>
        </w:tc>
      </w:tr>
      <w:tr w:rsidR="009B0955" w14:paraId="4571DD0A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31521BE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Bute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3605A2B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113F537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9B0955" w14:paraId="03138EB7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3C39962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Chloroacetopheno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084362D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1C339CD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B0955" w14:paraId="1EB5893E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2056A9F8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-D amines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37C35E5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5D0833B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</w:tr>
      <w:tr w:rsidR="009B0955" w14:paraId="6389DE15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355ED01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buconazol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1162B20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12550AB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.45</w:t>
            </w:r>
          </w:p>
        </w:tc>
      </w:tr>
      <w:tr w:rsidR="009B0955" w14:paraId="489A61F3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3B19BB4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oxaprop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653238A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52B36E46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50</w:t>
            </w:r>
          </w:p>
        </w:tc>
      </w:tr>
      <w:tr w:rsidR="009B0955" w14:paraId="63EC58DF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65AC7E0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oxaprop-P ethyl ester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256C52E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47B41DE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99</w:t>
            </w:r>
          </w:p>
        </w:tc>
      </w:tr>
      <w:tr w:rsidR="009B0955" w14:paraId="446F34F7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7D1A4C0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i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74E4CE9C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08D73DE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5</w:t>
            </w:r>
          </w:p>
        </w:tc>
      </w:tr>
      <w:tr w:rsidR="009B0955" w14:paraId="61568AD3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794FC45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difen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042C2AE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2D77A08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24</w:t>
            </w:r>
          </w:p>
        </w:tc>
      </w:tr>
      <w:tr w:rsidR="009B0955" w14:paraId="36E15D72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50189F7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silicic acid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5BA95CE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0B5E2C9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9B0955" w14:paraId="4AAC50AB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7ECAA7E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roxypyr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3F98C37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629008B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</w:tr>
      <w:tr w:rsidR="009B0955" w14:paraId="6D941880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4F9F7C5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phosat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34714B9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796D34E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3</w:t>
            </w:r>
          </w:p>
        </w:tc>
      </w:tr>
      <w:tr w:rsidR="009B0955" w14:paraId="16538308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657CCD8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, wast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7FE5849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231C78D0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8</w:t>
            </w:r>
          </w:p>
        </w:tc>
      </w:tr>
      <w:tr w:rsidR="009B0955" w14:paraId="6A241EE6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1CD6779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ium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6AB7943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1FBE7F3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49</w:t>
            </w:r>
          </w:p>
        </w:tc>
      </w:tr>
      <w:tr w:rsidR="009B0955" w14:paraId="3782B15E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06C2524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pta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67DBE0E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79511AE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</w:tr>
      <w:tr w:rsidR="009B0955" w14:paraId="7CBEB349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2BDB30B3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enophos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12E81CC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6DA5627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.98</w:t>
            </w:r>
          </w:p>
        </w:tc>
      </w:tr>
      <w:tr w:rsidR="009B0955" w14:paraId="7679E3A9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3AF0EBBC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conazol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47905AA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07F2537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73</w:t>
            </w:r>
          </w:p>
        </w:tc>
      </w:tr>
      <w:tr w:rsidR="009B0955" w14:paraId="1AEF430B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3D1FB0E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03D22D9E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312CB382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.14</w:t>
            </w:r>
          </w:p>
        </w:tc>
      </w:tr>
      <w:tr w:rsidR="009B0955" w14:paraId="68905254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67EBB50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methylene diami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588D3BB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3D39AC3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</w:tr>
      <w:tr w:rsidR="009B0955" w14:paraId="1BF732A5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03B361F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13C3225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40085D7C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</w:tr>
      <w:tr w:rsidR="009B0955" w14:paraId="528D4010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755E9A30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azine, methyl-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494E10C2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52E5BCEA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B0955" w14:paraId="2596DF3F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0FDF849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arbons, aliphatic, alkanes, cyclic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0CEEB2CF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3C4E5EC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</w:tr>
      <w:tr w:rsidR="009B0955" w14:paraId="0C34C409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27FF3D65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arbons, aliphatic, alkanes, unspecified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05E3067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717AB9B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.87</w:t>
            </w:r>
          </w:p>
        </w:tc>
      </w:tr>
      <w:tr w:rsidR="009B0955" w14:paraId="2D1D52D6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5F513342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arbons, aliphatic, unsaturated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4928485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296BF185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99</w:t>
            </w:r>
          </w:p>
        </w:tc>
      </w:tr>
      <w:tr w:rsidR="009B0955" w14:paraId="6E0FD7EA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58FF9536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xynil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600C1EA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4C016F1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.45</w:t>
            </w:r>
          </w:p>
        </w:tc>
      </w:tr>
      <w:tr w:rsidR="009B0955" w14:paraId="7B48889B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70DB10E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rodio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1F25947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7FBC710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.21</w:t>
            </w:r>
          </w:p>
        </w:tc>
      </w:tr>
      <w:tr w:rsidR="009B0955" w14:paraId="7D9FA52E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28ADA0B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27FB5071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6F49CF3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.98</w:t>
            </w:r>
          </w:p>
        </w:tc>
      </w:tr>
      <w:tr w:rsidR="009B0955" w14:paraId="65071330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7090D01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ypton-88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7E8B0DD7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q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379EE013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3</w:t>
            </w:r>
          </w:p>
        </w:tc>
      </w:tr>
      <w:tr w:rsidR="009B0955" w14:paraId="222A1A08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5B7813E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ypton-89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28A10566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q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4458EA8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</w:tr>
      <w:tr w:rsidR="009B0955" w14:paraId="078940B5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4435685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da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4FF0BDB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61AB668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</w:tr>
      <w:tr w:rsidR="009B0955" w14:paraId="3FA18C11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3784164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uron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61586ACD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18062AB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9B0955" w14:paraId="3FB7A818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33873CF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ium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663BCDC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1F529F58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</w:tr>
      <w:tr w:rsidR="009B0955" w14:paraId="524D91E3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03B8723F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Cresol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56037FFA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5F517049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B0955" w14:paraId="389861AC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04E2847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Xyle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01016CC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2EB6DF1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</w:tr>
      <w:tr w:rsidR="009B0955" w14:paraId="230F16FC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48E7E84D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03C7A7D8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1D7EC31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11</w:t>
            </w:r>
          </w:p>
        </w:tc>
      </w:tr>
      <w:tr w:rsidR="009B0955" w14:paraId="4DB0075F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14F17BEB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cozeb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0F2BACF5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1996EA87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</w:tr>
      <w:tr w:rsidR="009B0955" w14:paraId="07838592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7517A88A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ne, bromo-, Halon 1001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27A9BEF4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360F6431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.50</w:t>
            </w:r>
          </w:p>
        </w:tc>
      </w:tr>
      <w:tr w:rsidR="009B0955" w14:paraId="0D588E39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5BA7D661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thrin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50D824C0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0F06A79B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89</w:t>
            </w:r>
          </w:p>
        </w:tc>
      </w:tr>
      <w:tr w:rsidR="009B0955" w14:paraId="5A2B4AC4" w14:textId="77777777" w:rsidTr="009B0955">
        <w:trPr>
          <w:trHeight w:val="300"/>
        </w:trPr>
        <w:tc>
          <w:tcPr>
            <w:tcW w:w="4089" w:type="dxa"/>
            <w:gridSpan w:val="6"/>
            <w:noWrap/>
            <w:vAlign w:val="bottom"/>
            <w:hideMark/>
          </w:tcPr>
          <w:p w14:paraId="1954DAEE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anthrene</w:t>
            </w:r>
          </w:p>
        </w:tc>
        <w:tc>
          <w:tcPr>
            <w:tcW w:w="2290" w:type="dxa"/>
            <w:gridSpan w:val="4"/>
            <w:noWrap/>
            <w:vAlign w:val="bottom"/>
            <w:hideMark/>
          </w:tcPr>
          <w:p w14:paraId="675F951B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2947" w:type="dxa"/>
            <w:gridSpan w:val="11"/>
            <w:noWrap/>
            <w:vAlign w:val="bottom"/>
            <w:hideMark/>
          </w:tcPr>
          <w:p w14:paraId="58E812EF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</w:tr>
      <w:tr w:rsidR="009B0955" w14:paraId="1D62E158" w14:textId="77777777" w:rsidTr="009B0955">
        <w:trPr>
          <w:trHeight w:val="300"/>
        </w:trPr>
        <w:tc>
          <w:tcPr>
            <w:tcW w:w="40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02947" w14:textId="77777777" w:rsidR="009B0955" w:rsidRDefault="009B0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l</w:t>
            </w:r>
          </w:p>
        </w:tc>
        <w:tc>
          <w:tcPr>
            <w:tcW w:w="22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C6E19" w14:textId="77777777" w:rsidR="009B0955" w:rsidRDefault="009B0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294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87EBE" w14:textId="77777777" w:rsidR="009B0955" w:rsidRDefault="009B095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</w:tbl>
    <w:p w14:paraId="756BA7C9" w14:textId="77777777" w:rsidR="009B0955" w:rsidRDefault="009B0955" w:rsidP="009B0955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C17304" w14:textId="77777777" w:rsidR="00F3433A" w:rsidRDefault="00F3433A" w:rsidP="009B0955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AC02DB" w14:textId="77777777" w:rsidR="00F3433A" w:rsidRDefault="00F3433A" w:rsidP="009B0955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0F442D" w14:textId="77777777" w:rsidR="00F3433A" w:rsidRDefault="00F3433A" w:rsidP="009B0955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57E8A0" w14:textId="77777777" w:rsidR="00F3433A" w:rsidRDefault="00F3433A" w:rsidP="009B0955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10BA6A" w14:textId="004334A7" w:rsidR="009B0955" w:rsidRDefault="009B0955" w:rsidP="009B0955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246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A10</w:t>
      </w:r>
    </w:p>
    <w:tbl>
      <w:tblPr>
        <w:tblW w:w="9633" w:type="dxa"/>
        <w:tblInd w:w="96" w:type="dxa"/>
        <w:tblLook w:val="04A0" w:firstRow="1" w:lastRow="0" w:firstColumn="1" w:lastColumn="0" w:noHBand="0" w:noVBand="1"/>
      </w:tblPr>
      <w:tblGrid>
        <w:gridCol w:w="3556"/>
        <w:gridCol w:w="3827"/>
        <w:gridCol w:w="1116"/>
        <w:gridCol w:w="1134"/>
      </w:tblGrid>
      <w:tr w:rsidR="009B0955" w14:paraId="0FCD21B3" w14:textId="77777777" w:rsidTr="009B0955">
        <w:trPr>
          <w:trHeight w:val="300"/>
        </w:trPr>
        <w:tc>
          <w:tcPr>
            <w:tcW w:w="9633" w:type="dxa"/>
            <w:gridSpan w:val="4"/>
            <w:noWrap/>
            <w:vAlign w:val="bottom"/>
            <w:hideMark/>
          </w:tcPr>
          <w:p w14:paraId="22CC39AB" w14:textId="06380DCC" w:rsidR="009B0955" w:rsidRDefault="0043652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missions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variou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ollutants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 Raw from Wheat stra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9B0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mass pellet production</w:t>
            </w:r>
          </w:p>
        </w:tc>
      </w:tr>
      <w:tr w:rsidR="009B0955" w14:paraId="6947B738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29BEE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4D360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DE283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B0955" w14:paraId="42FFFAEB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7F4CD44E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ony</w:t>
            </w:r>
          </w:p>
        </w:tc>
        <w:tc>
          <w:tcPr>
            <w:tcW w:w="3827" w:type="dxa"/>
            <w:noWrap/>
            <w:vAlign w:val="bottom"/>
            <w:hideMark/>
          </w:tcPr>
          <w:p w14:paraId="4179A2EE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726C6232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E-17</w:t>
            </w:r>
          </w:p>
        </w:tc>
      </w:tr>
      <w:tr w:rsidR="009B0955" w14:paraId="41A9C592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7149F2CB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on</w:t>
            </w:r>
          </w:p>
        </w:tc>
        <w:tc>
          <w:tcPr>
            <w:tcW w:w="3827" w:type="dxa"/>
            <w:noWrap/>
            <w:vAlign w:val="bottom"/>
            <w:hideMark/>
          </w:tcPr>
          <w:p w14:paraId="3CF44564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0216D9AF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E-12</w:t>
            </w:r>
          </w:p>
        </w:tc>
      </w:tr>
      <w:tr w:rsidR="009B0955" w14:paraId="7F177D16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290D5852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ite</w:t>
            </w:r>
          </w:p>
        </w:tc>
        <w:tc>
          <w:tcPr>
            <w:tcW w:w="3827" w:type="dxa"/>
            <w:noWrap/>
            <w:vAlign w:val="bottom"/>
            <w:hideMark/>
          </w:tcPr>
          <w:p w14:paraId="000209F3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69445FAE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E-08</w:t>
            </w:r>
          </w:p>
        </w:tc>
      </w:tr>
      <w:tr w:rsidR="009B0955" w14:paraId="626AC5EB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4326ABC1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x</w:t>
            </w:r>
          </w:p>
        </w:tc>
        <w:tc>
          <w:tcPr>
            <w:tcW w:w="3827" w:type="dxa"/>
            <w:noWrap/>
            <w:vAlign w:val="bottom"/>
            <w:hideMark/>
          </w:tcPr>
          <w:p w14:paraId="3D97E135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06A77CC8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E-11</w:t>
            </w:r>
          </w:p>
        </w:tc>
      </w:tr>
      <w:tr w:rsidR="009B0955" w14:paraId="72651C59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3537AA3A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ine</w:t>
            </w:r>
          </w:p>
        </w:tc>
        <w:tc>
          <w:tcPr>
            <w:tcW w:w="3827" w:type="dxa"/>
            <w:noWrap/>
            <w:vAlign w:val="bottom"/>
            <w:hideMark/>
          </w:tcPr>
          <w:p w14:paraId="338A5574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5CFD0992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E-08</w:t>
            </w:r>
          </w:p>
        </w:tc>
      </w:tr>
      <w:tr w:rsidR="009B0955" w14:paraId="5FA94063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2BFD7B45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3827" w:type="dxa"/>
            <w:noWrap/>
            <w:vAlign w:val="bottom"/>
            <w:hideMark/>
          </w:tcPr>
          <w:p w14:paraId="366EC023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51CDCFC9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E-07</w:t>
            </w:r>
          </w:p>
        </w:tc>
      </w:tr>
      <w:tr w:rsidR="009B0955" w14:paraId="6BC00448" w14:textId="77777777" w:rsidTr="009B0955">
        <w:trPr>
          <w:gridAfter w:val="1"/>
          <w:wAfter w:w="1134" w:type="dxa"/>
          <w:trHeight w:val="330"/>
        </w:trPr>
        <w:tc>
          <w:tcPr>
            <w:tcW w:w="3556" w:type="dxa"/>
            <w:noWrap/>
            <w:vAlign w:val="bottom"/>
            <w:hideMark/>
          </w:tcPr>
          <w:p w14:paraId="7B180528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te</w:t>
            </w:r>
          </w:p>
        </w:tc>
        <w:tc>
          <w:tcPr>
            <w:tcW w:w="3827" w:type="dxa"/>
            <w:noWrap/>
            <w:vAlign w:val="bottom"/>
            <w:hideMark/>
          </w:tcPr>
          <w:p w14:paraId="638ABEA6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5CC0CE87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12</w:t>
            </w:r>
          </w:p>
        </w:tc>
      </w:tr>
      <w:tr w:rsidR="009B0955" w14:paraId="02079B31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407125EF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ium</w:t>
            </w:r>
          </w:p>
        </w:tc>
        <w:tc>
          <w:tcPr>
            <w:tcW w:w="3827" w:type="dxa"/>
            <w:noWrap/>
            <w:vAlign w:val="bottom"/>
            <w:hideMark/>
          </w:tcPr>
          <w:p w14:paraId="4FC90B54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6EC4769F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E-18</w:t>
            </w:r>
          </w:p>
        </w:tc>
      </w:tr>
      <w:tr w:rsidR="009B0955" w14:paraId="6B58E28B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78D949CA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3827" w:type="dxa"/>
            <w:noWrap/>
            <w:vAlign w:val="bottom"/>
            <w:hideMark/>
          </w:tcPr>
          <w:p w14:paraId="42F0C3EB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g Sb eq    </w:t>
            </w:r>
          </w:p>
        </w:tc>
        <w:tc>
          <w:tcPr>
            <w:tcW w:w="1116" w:type="dxa"/>
            <w:noWrap/>
            <w:vAlign w:val="bottom"/>
            <w:hideMark/>
          </w:tcPr>
          <w:p w14:paraId="2998F0C1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E-08</w:t>
            </w:r>
          </w:p>
        </w:tc>
      </w:tr>
      <w:tr w:rsidR="009B0955" w14:paraId="60F6CC39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4BF7E4CF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alt</w:t>
            </w:r>
          </w:p>
        </w:tc>
        <w:tc>
          <w:tcPr>
            <w:tcW w:w="3827" w:type="dxa"/>
            <w:noWrap/>
            <w:vAlign w:val="bottom"/>
            <w:hideMark/>
          </w:tcPr>
          <w:p w14:paraId="0011ABD9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40FA64B8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13</w:t>
            </w:r>
          </w:p>
        </w:tc>
      </w:tr>
      <w:tr w:rsidR="009B0955" w14:paraId="3BB37A2B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770584F7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, natural/m3</w:t>
            </w:r>
          </w:p>
        </w:tc>
        <w:tc>
          <w:tcPr>
            <w:tcW w:w="3827" w:type="dxa"/>
            <w:noWrap/>
            <w:vAlign w:val="bottom"/>
            <w:hideMark/>
          </w:tcPr>
          <w:p w14:paraId="29CAE4E7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67BC3E6B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16</w:t>
            </w:r>
          </w:p>
        </w:tc>
      </w:tr>
      <w:tr w:rsidR="009B0955" w14:paraId="1717CA01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6F62A1A7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</w:t>
            </w:r>
          </w:p>
        </w:tc>
        <w:tc>
          <w:tcPr>
            <w:tcW w:w="3827" w:type="dxa"/>
            <w:noWrap/>
            <w:vAlign w:val="bottom"/>
            <w:hideMark/>
          </w:tcPr>
          <w:p w14:paraId="35E0824C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00F3768E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07</w:t>
            </w:r>
          </w:p>
        </w:tc>
      </w:tr>
      <w:tr w:rsidR="009B0955" w14:paraId="281159D9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06AD467C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, Au 4.3E-4%, in ore</w:t>
            </w:r>
          </w:p>
        </w:tc>
        <w:tc>
          <w:tcPr>
            <w:tcW w:w="3827" w:type="dxa"/>
            <w:noWrap/>
            <w:vAlign w:val="bottom"/>
            <w:hideMark/>
          </w:tcPr>
          <w:p w14:paraId="4075B1EA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7E373C4D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08</w:t>
            </w:r>
          </w:p>
        </w:tc>
      </w:tr>
      <w:tr w:rsidR="009B0955" w14:paraId="2910FD85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3CB0A7AF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, Au 4.9E-5%, in ore</w:t>
            </w:r>
          </w:p>
        </w:tc>
        <w:tc>
          <w:tcPr>
            <w:tcW w:w="3827" w:type="dxa"/>
            <w:noWrap/>
            <w:vAlign w:val="bottom"/>
            <w:hideMark/>
          </w:tcPr>
          <w:p w14:paraId="601DB3D9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6E896C69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6E-07 </w:t>
            </w:r>
          </w:p>
        </w:tc>
      </w:tr>
      <w:tr w:rsidR="009B0955" w14:paraId="5414EAD1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noWrap/>
            <w:vAlign w:val="bottom"/>
            <w:hideMark/>
          </w:tcPr>
          <w:p w14:paraId="0BDA9715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, Au 6.7E-4%, in ore</w:t>
            </w:r>
          </w:p>
        </w:tc>
        <w:tc>
          <w:tcPr>
            <w:tcW w:w="3827" w:type="dxa"/>
            <w:noWrap/>
            <w:vAlign w:val="bottom"/>
            <w:hideMark/>
          </w:tcPr>
          <w:p w14:paraId="5BE2CA35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noWrap/>
            <w:vAlign w:val="bottom"/>
            <w:hideMark/>
          </w:tcPr>
          <w:p w14:paraId="26743B55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-07</w:t>
            </w:r>
          </w:p>
        </w:tc>
      </w:tr>
      <w:tr w:rsidR="009B0955" w14:paraId="423CFC73" w14:textId="77777777" w:rsidTr="009B0955">
        <w:trPr>
          <w:gridAfter w:val="1"/>
          <w:wAfter w:w="1134" w:type="dxa"/>
          <w:trHeight w:val="300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143F2" w14:textId="77777777" w:rsidR="009B0955" w:rsidRDefault="009B09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, Au 7.1E-4%, in or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86399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 Sb eq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19F67" w14:textId="77777777" w:rsidR="009B0955" w:rsidRDefault="009B09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E-08</w:t>
            </w:r>
          </w:p>
        </w:tc>
      </w:tr>
    </w:tbl>
    <w:p w14:paraId="38AD8CF0" w14:textId="18F6D9BD" w:rsidR="009B0955" w:rsidRDefault="009B0955" w:rsidP="009B0955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377707" w14:textId="77777777" w:rsidR="00B26928" w:rsidRDefault="00000000"/>
    <w:sectPr w:rsidR="00B26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NjUwtzS3MDM3MLVU0lEKTi0uzszPAykwrAUAmS9HfiwAAAA="/>
  </w:docVars>
  <w:rsids>
    <w:rsidRoot w:val="00DD136F"/>
    <w:rsid w:val="0002675E"/>
    <w:rsid w:val="0003017F"/>
    <w:rsid w:val="00222842"/>
    <w:rsid w:val="002778E2"/>
    <w:rsid w:val="0034702D"/>
    <w:rsid w:val="00415516"/>
    <w:rsid w:val="0043652D"/>
    <w:rsid w:val="004414BA"/>
    <w:rsid w:val="004F74EA"/>
    <w:rsid w:val="00513E66"/>
    <w:rsid w:val="00572043"/>
    <w:rsid w:val="005779CF"/>
    <w:rsid w:val="005825FC"/>
    <w:rsid w:val="00593B65"/>
    <w:rsid w:val="005A1235"/>
    <w:rsid w:val="005A5CBD"/>
    <w:rsid w:val="005F673A"/>
    <w:rsid w:val="00616156"/>
    <w:rsid w:val="00633B14"/>
    <w:rsid w:val="006428DE"/>
    <w:rsid w:val="00665495"/>
    <w:rsid w:val="00680B14"/>
    <w:rsid w:val="006B432D"/>
    <w:rsid w:val="006D481E"/>
    <w:rsid w:val="006F7B0A"/>
    <w:rsid w:val="00726B64"/>
    <w:rsid w:val="00743DBB"/>
    <w:rsid w:val="0076146A"/>
    <w:rsid w:val="007F0757"/>
    <w:rsid w:val="008170ED"/>
    <w:rsid w:val="008D744A"/>
    <w:rsid w:val="0090707F"/>
    <w:rsid w:val="0091209F"/>
    <w:rsid w:val="009219A3"/>
    <w:rsid w:val="009B0955"/>
    <w:rsid w:val="009D1D1B"/>
    <w:rsid w:val="00A72FBD"/>
    <w:rsid w:val="00B562C5"/>
    <w:rsid w:val="00B73A38"/>
    <w:rsid w:val="00BA03CE"/>
    <w:rsid w:val="00BC3FBF"/>
    <w:rsid w:val="00C16400"/>
    <w:rsid w:val="00CC5354"/>
    <w:rsid w:val="00CE2D1D"/>
    <w:rsid w:val="00CE52F2"/>
    <w:rsid w:val="00D106E7"/>
    <w:rsid w:val="00D45140"/>
    <w:rsid w:val="00D92A1E"/>
    <w:rsid w:val="00DD136F"/>
    <w:rsid w:val="00E96174"/>
    <w:rsid w:val="00EB1FC4"/>
    <w:rsid w:val="00F24666"/>
    <w:rsid w:val="00F3433A"/>
    <w:rsid w:val="00F36006"/>
    <w:rsid w:val="00F9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258AC"/>
  <w15:chartTrackingRefBased/>
  <w15:docId w15:val="{FB2D2278-1DB3-46BD-9404-F20D69630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955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9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customStyle="1" w:styleId="msonormal0">
    <w:name w:val="msonormal"/>
    <w:basedOn w:val="Normal"/>
    <w:uiPriority w:val="99"/>
    <w:rsid w:val="009B09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B09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B0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0955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9B0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0955"/>
    <w:rPr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9B0955"/>
    <w:pPr>
      <w:tabs>
        <w:tab w:val="center" w:pos="4680"/>
        <w:tab w:val="left" w:pos="6802"/>
      </w:tabs>
      <w:spacing w:after="300" w:line="240" w:lineRule="auto"/>
      <w:contextualSpacing/>
    </w:pPr>
    <w:rPr>
      <w:rFonts w:ascii="Times New Roman" w:eastAsia="SimSun" w:hAnsi="Times New Roman" w:cs="Times New Roman"/>
      <w:b/>
      <w:bCs/>
      <w:caps/>
      <w:noProof/>
      <w:spacing w:val="5"/>
      <w:kern w:val="2"/>
      <w:sz w:val="24"/>
      <w:szCs w:val="24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B0955"/>
    <w:rPr>
      <w:rFonts w:ascii="Times New Roman" w:eastAsia="SimSun" w:hAnsi="Times New Roman" w:cs="Times New Roman"/>
      <w:b/>
      <w:bCs/>
      <w:caps/>
      <w:noProof/>
      <w:spacing w:val="5"/>
      <w:kern w:val="2"/>
      <w:sz w:val="24"/>
      <w:szCs w:val="24"/>
      <w:lang w:val="en-US" w:eastAsia="zh-CN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9B0955"/>
    <w:pPr>
      <w:spacing w:line="360" w:lineRule="auto"/>
      <w:jc w:val="center"/>
    </w:pPr>
    <w:rPr>
      <w:rFonts w:ascii="Times New Roman" w:eastAsia="SimSun" w:hAnsi="Times New Roman" w:cs="Times New Roman"/>
      <w:b/>
      <w:iCs/>
      <w:smallCaps/>
      <w:noProof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B0955"/>
    <w:rPr>
      <w:rFonts w:ascii="Times New Roman" w:eastAsia="SimSun" w:hAnsi="Times New Roman" w:cs="Times New Roman"/>
      <w:b/>
      <w:iCs/>
      <w:smallCaps/>
      <w:noProof/>
      <w:spacing w:val="15"/>
      <w:kern w:val="2"/>
      <w:sz w:val="28"/>
      <w:szCs w:val="2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9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955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9B0955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9B095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B0955"/>
    <w:pPr>
      <w:outlineLvl w:val="9"/>
    </w:pPr>
  </w:style>
  <w:style w:type="paragraph" w:customStyle="1" w:styleId="root-block-node">
    <w:name w:val="root-block-node"/>
    <w:basedOn w:val="Normal"/>
    <w:uiPriority w:val="99"/>
    <w:rsid w:val="009B09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9B09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jss41492">
    <w:name w:val="jss41492"/>
    <w:basedOn w:val="DefaultParagraphFont"/>
    <w:rsid w:val="009B0955"/>
  </w:style>
  <w:style w:type="character" w:customStyle="1" w:styleId="red-underline">
    <w:name w:val="red-underline"/>
    <w:basedOn w:val="DefaultParagraphFont"/>
    <w:rsid w:val="009B0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9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4</Pages>
  <Words>1461</Words>
  <Characters>832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62</cp:revision>
  <dcterms:created xsi:type="dcterms:W3CDTF">2022-08-01T19:05:00Z</dcterms:created>
  <dcterms:modified xsi:type="dcterms:W3CDTF">2022-08-02T17:45:00Z</dcterms:modified>
</cp:coreProperties>
</file>